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3FC3172" w14:textId="3B890BD5" w:rsidR="006B31ED" w:rsidRPr="00F01135" w:rsidRDefault="00D57170" w:rsidP="006B31ED">
      <w:pPr>
        <w:rPr>
          <w:rFonts w:ascii="Times New Roman" w:hAnsi="Times New Roman"/>
          <w:sz w:val="24"/>
          <w:szCs w:val="24"/>
          <w:lang w:val="en"/>
        </w:rPr>
      </w:pPr>
      <w:r w:rsidRPr="00F01135">
        <w:rPr>
          <w:rFonts w:ascii="Times New Roman" w:hAnsi="Times New Roman"/>
          <w:b/>
          <w:color w:val="000000" w:themeColor="text1"/>
          <w:sz w:val="24"/>
          <w:szCs w:val="24"/>
          <w:lang w:val="en"/>
        </w:rPr>
        <w:t>Supplemental Table 1</w:t>
      </w:r>
      <w:r w:rsidR="005A56A5" w:rsidRPr="00F01135">
        <w:rPr>
          <w:rFonts w:ascii="Times New Roman" w:hAnsi="Times New Roman"/>
          <w:sz w:val="24"/>
          <w:szCs w:val="24"/>
          <w:lang w:val="en"/>
        </w:rPr>
        <w:t>.</w:t>
      </w:r>
      <w:r w:rsidR="006B31ED" w:rsidRPr="00F01135">
        <w:rPr>
          <w:rFonts w:ascii="Times New Roman" w:hAnsi="Times New Roman"/>
          <w:sz w:val="24"/>
          <w:szCs w:val="24"/>
          <w:lang w:val="en"/>
        </w:rPr>
        <w:t xml:space="preserve"> D</w:t>
      </w:r>
      <w:r w:rsidR="000A230E" w:rsidRPr="00F01135">
        <w:rPr>
          <w:rFonts w:ascii="Times New Roman" w:hAnsi="Times New Roman"/>
          <w:sz w:val="24"/>
          <w:szCs w:val="24"/>
          <w:lang w:val="en"/>
        </w:rPr>
        <w:t xml:space="preserve">ifferences of </w:t>
      </w:r>
      <w:proofErr w:type="spellStart"/>
      <w:r w:rsidRPr="00F01135">
        <w:rPr>
          <w:rFonts w:ascii="Times New Roman" w:hAnsi="Times New Roman"/>
          <w:sz w:val="24"/>
          <w:szCs w:val="24"/>
          <w:lang w:val="en"/>
        </w:rPr>
        <w:t>pNfL</w:t>
      </w:r>
      <w:proofErr w:type="spellEnd"/>
      <w:r w:rsidR="000A230E" w:rsidRPr="00F01135">
        <w:rPr>
          <w:rFonts w:ascii="Times New Roman" w:hAnsi="Times New Roman"/>
          <w:sz w:val="24"/>
          <w:szCs w:val="24"/>
          <w:lang w:val="en"/>
        </w:rPr>
        <w:t xml:space="preserve"> </w:t>
      </w:r>
      <w:r w:rsidRPr="00F01135">
        <w:rPr>
          <w:rFonts w:ascii="Times New Roman" w:hAnsi="Times New Roman"/>
          <w:sz w:val="24"/>
          <w:szCs w:val="24"/>
          <w:lang w:val="en"/>
        </w:rPr>
        <w:t>levels</w:t>
      </w:r>
      <w:r w:rsidR="000A230E" w:rsidRPr="00F01135">
        <w:rPr>
          <w:rFonts w:ascii="Times New Roman" w:hAnsi="Times New Roman"/>
          <w:sz w:val="24"/>
          <w:szCs w:val="24"/>
          <w:lang w:val="en"/>
        </w:rPr>
        <w:t xml:space="preserve"> according to </w:t>
      </w:r>
      <w:r w:rsidRPr="00F01135">
        <w:rPr>
          <w:rFonts w:ascii="Times New Roman" w:hAnsi="Times New Roman"/>
          <w:sz w:val="24"/>
          <w:szCs w:val="24"/>
          <w:lang w:val="en"/>
        </w:rPr>
        <w:t>pre-acclimatization group</w:t>
      </w:r>
      <w:r w:rsidR="000A230E" w:rsidRPr="00F01135">
        <w:rPr>
          <w:rFonts w:ascii="Times New Roman" w:hAnsi="Times New Roman"/>
          <w:sz w:val="24"/>
          <w:szCs w:val="24"/>
          <w:lang w:val="en"/>
        </w:rPr>
        <w:t>.</w:t>
      </w:r>
    </w:p>
    <w:tbl>
      <w:tblPr>
        <w:tblStyle w:val="Tabellenraster"/>
        <w:tblW w:w="862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48"/>
        <w:gridCol w:w="2880"/>
        <w:gridCol w:w="2250"/>
        <w:gridCol w:w="1046"/>
      </w:tblGrid>
      <w:tr w:rsidR="00B0173B" w:rsidRPr="00D03077" w14:paraId="30CF0CB0" w14:textId="0B710A09" w:rsidTr="00F01135">
        <w:tc>
          <w:tcPr>
            <w:tcW w:w="2448" w:type="dxa"/>
            <w:tcBorders>
              <w:top w:val="single" w:sz="4" w:space="0" w:color="auto"/>
              <w:bottom w:val="single" w:sz="8" w:space="0" w:color="auto"/>
            </w:tcBorders>
          </w:tcPr>
          <w:p w14:paraId="28AA022B" w14:textId="77777777" w:rsidR="00B0173B" w:rsidRPr="00D03077" w:rsidRDefault="00B0173B" w:rsidP="00935E5D">
            <w:pPr>
              <w:spacing w:after="0"/>
              <w:rPr>
                <w:rFonts w:ascii="Times New Roman" w:hAnsi="Times New Roman"/>
                <w:sz w:val="24"/>
                <w:szCs w:val="24"/>
                <w:lang w:val="en"/>
              </w:rPr>
            </w:pPr>
          </w:p>
        </w:tc>
        <w:tc>
          <w:tcPr>
            <w:tcW w:w="2880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1D21FA39" w14:textId="62870B88" w:rsidR="00B0173B" w:rsidRPr="00D03077" w:rsidRDefault="00D57170" w:rsidP="00935E5D">
            <w:pPr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  <w:lang w:val="en"/>
              </w:rPr>
            </w:pPr>
            <w:r w:rsidRPr="00D03077">
              <w:rPr>
                <w:rFonts w:ascii="Times New Roman" w:hAnsi="Times New Roman"/>
                <w:b/>
                <w:sz w:val="24"/>
                <w:szCs w:val="24"/>
                <w:lang w:val="en"/>
              </w:rPr>
              <w:t>Control Group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175AE8ED" w14:textId="5B1D85E9" w:rsidR="00B0173B" w:rsidRPr="00D03077" w:rsidRDefault="007B1A8E" w:rsidP="00935E5D">
            <w:pPr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  <w:lang w:val="en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"/>
              </w:rPr>
              <w:t>Acclimatization</w:t>
            </w:r>
            <w:r w:rsidR="00D57170" w:rsidRPr="00D03077">
              <w:rPr>
                <w:rFonts w:ascii="Times New Roman" w:hAnsi="Times New Roman"/>
                <w:b/>
                <w:sz w:val="24"/>
                <w:szCs w:val="24"/>
                <w:lang w:val="en"/>
              </w:rPr>
              <w:t xml:space="preserve"> Group</w:t>
            </w:r>
          </w:p>
        </w:tc>
        <w:tc>
          <w:tcPr>
            <w:tcW w:w="1046" w:type="dxa"/>
            <w:tcBorders>
              <w:top w:val="single" w:sz="4" w:space="0" w:color="auto"/>
              <w:bottom w:val="single" w:sz="8" w:space="0" w:color="auto"/>
            </w:tcBorders>
          </w:tcPr>
          <w:p w14:paraId="0A9AA755" w14:textId="0AABBA8E" w:rsidR="00B0173B" w:rsidRPr="00D03077" w:rsidRDefault="00B0173B" w:rsidP="00935E5D">
            <w:pPr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  <w:lang w:val="en"/>
              </w:rPr>
            </w:pPr>
            <w:r w:rsidRPr="00D03077">
              <w:rPr>
                <w:rFonts w:ascii="Times New Roman" w:hAnsi="Times New Roman"/>
                <w:b/>
                <w:sz w:val="24"/>
                <w:szCs w:val="24"/>
                <w:lang w:val="en"/>
              </w:rPr>
              <w:t>p-value</w:t>
            </w:r>
          </w:p>
        </w:tc>
      </w:tr>
      <w:tr w:rsidR="00C25986" w:rsidRPr="00D03077" w14:paraId="26ACFF86" w14:textId="77777777" w:rsidTr="00F01135">
        <w:tc>
          <w:tcPr>
            <w:tcW w:w="2448" w:type="dxa"/>
            <w:tcBorders>
              <w:top w:val="single" w:sz="8" w:space="0" w:color="auto"/>
              <w:right w:val="single" w:sz="4" w:space="0" w:color="auto"/>
            </w:tcBorders>
            <w:vAlign w:val="center"/>
          </w:tcPr>
          <w:p w14:paraId="426BAF4A" w14:textId="77777777" w:rsidR="00C25986" w:rsidRPr="00D03077" w:rsidRDefault="00C25986" w:rsidP="00D03077">
            <w:pPr>
              <w:spacing w:after="0"/>
              <w:rPr>
                <w:rFonts w:ascii="Times New Roman" w:hAnsi="Times New Roman"/>
                <w:sz w:val="24"/>
                <w:szCs w:val="24"/>
                <w:lang w:val="en"/>
              </w:rPr>
            </w:pPr>
            <w:proofErr w:type="spellStart"/>
            <w:r w:rsidRPr="00D03077">
              <w:rPr>
                <w:rFonts w:ascii="Times New Roman" w:hAnsi="Times New Roman"/>
                <w:sz w:val="24"/>
                <w:szCs w:val="24"/>
                <w:lang w:val="en"/>
              </w:rPr>
              <w:t>pNfL</w:t>
            </w:r>
            <w:proofErr w:type="spellEnd"/>
            <w:r w:rsidRPr="00D03077">
              <w:rPr>
                <w:rFonts w:ascii="Times New Roman" w:hAnsi="Times New Roman"/>
                <w:sz w:val="24"/>
                <w:szCs w:val="24"/>
                <w:lang w:val="en"/>
              </w:rPr>
              <w:t xml:space="preserve"> at M3 (</w:t>
            </w:r>
            <w:proofErr w:type="spellStart"/>
            <w:r w:rsidRPr="00D03077">
              <w:rPr>
                <w:rFonts w:ascii="Times New Roman" w:hAnsi="Times New Roman"/>
                <w:sz w:val="24"/>
                <w:szCs w:val="24"/>
                <w:lang w:val="en"/>
              </w:rPr>
              <w:t>pg</w:t>
            </w:r>
            <w:proofErr w:type="spellEnd"/>
            <w:r w:rsidRPr="00D03077">
              <w:rPr>
                <w:rFonts w:ascii="Times New Roman" w:hAnsi="Times New Roman"/>
                <w:sz w:val="24"/>
                <w:szCs w:val="24"/>
                <w:lang w:val="en"/>
              </w:rPr>
              <w:t>/ml)</w:t>
            </w:r>
          </w:p>
        </w:tc>
        <w:tc>
          <w:tcPr>
            <w:tcW w:w="2880" w:type="dxa"/>
            <w:tcBorders>
              <w:left w:val="single" w:sz="4" w:space="0" w:color="auto"/>
            </w:tcBorders>
            <w:vAlign w:val="center"/>
          </w:tcPr>
          <w:p w14:paraId="38308140" w14:textId="641DC953" w:rsidR="00C25986" w:rsidRPr="00D03077" w:rsidRDefault="00411F27" w:rsidP="00935E5D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"/>
              </w:rPr>
            </w:pPr>
            <w:r w:rsidRPr="00D03077">
              <w:rPr>
                <w:rFonts w:ascii="Times New Roman" w:hAnsi="Times New Roman"/>
                <w:sz w:val="24"/>
                <w:szCs w:val="24"/>
                <w:lang w:val="en"/>
              </w:rPr>
              <w:t xml:space="preserve">5.20 </w:t>
            </w:r>
            <w:r w:rsidRPr="00D03077">
              <w:rPr>
                <w:rFonts w:ascii="Times New Roman" w:hAnsi="Times New Roman"/>
                <w:sz w:val="24"/>
                <w:szCs w:val="24"/>
                <w:lang w:val="en-GB"/>
              </w:rPr>
              <w:t>[</w:t>
            </w:r>
            <w:r w:rsidRPr="00D03077">
              <w:rPr>
                <w:rFonts w:ascii="Times New Roman" w:hAnsi="Times New Roman"/>
                <w:sz w:val="24"/>
                <w:szCs w:val="24"/>
                <w:lang w:val="en"/>
              </w:rPr>
              <w:t>4.34-7.84]</w:t>
            </w:r>
          </w:p>
        </w:tc>
        <w:tc>
          <w:tcPr>
            <w:tcW w:w="2250" w:type="dxa"/>
            <w:vAlign w:val="center"/>
          </w:tcPr>
          <w:p w14:paraId="37DB4626" w14:textId="5459B470" w:rsidR="00C25986" w:rsidRPr="00D03077" w:rsidRDefault="00411F27" w:rsidP="00935E5D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"/>
              </w:rPr>
            </w:pPr>
            <w:r w:rsidRPr="00D03077">
              <w:rPr>
                <w:rFonts w:ascii="Times New Roman" w:hAnsi="Times New Roman"/>
                <w:sz w:val="24"/>
                <w:szCs w:val="24"/>
                <w:lang w:val="en"/>
              </w:rPr>
              <w:t xml:space="preserve">6.89 </w:t>
            </w:r>
            <w:r w:rsidRPr="00D03077">
              <w:rPr>
                <w:rFonts w:ascii="Times New Roman" w:hAnsi="Times New Roman"/>
                <w:sz w:val="24"/>
                <w:szCs w:val="24"/>
                <w:lang w:val="en-GB"/>
              </w:rPr>
              <w:t>[</w:t>
            </w:r>
            <w:r w:rsidRPr="00D03077">
              <w:rPr>
                <w:rFonts w:ascii="Times New Roman" w:hAnsi="Times New Roman"/>
                <w:sz w:val="24"/>
                <w:szCs w:val="24"/>
                <w:lang w:val="en"/>
              </w:rPr>
              <w:t>5.03-8.77]</w:t>
            </w:r>
          </w:p>
        </w:tc>
        <w:tc>
          <w:tcPr>
            <w:tcW w:w="1046" w:type="dxa"/>
          </w:tcPr>
          <w:p w14:paraId="721EE7BC" w14:textId="6BB0B67D" w:rsidR="00C25986" w:rsidRPr="00D03077" w:rsidRDefault="000A230E" w:rsidP="00935E5D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"/>
              </w:rPr>
            </w:pPr>
            <w:r w:rsidRPr="00D03077">
              <w:rPr>
                <w:rFonts w:ascii="Times New Roman" w:hAnsi="Times New Roman"/>
                <w:sz w:val="24"/>
                <w:szCs w:val="24"/>
                <w:lang w:val="en"/>
              </w:rPr>
              <w:t>0.</w:t>
            </w:r>
            <w:r w:rsidR="00D57170" w:rsidRPr="00D03077">
              <w:rPr>
                <w:rFonts w:ascii="Times New Roman" w:hAnsi="Times New Roman"/>
                <w:sz w:val="24"/>
                <w:szCs w:val="24"/>
                <w:lang w:val="en"/>
              </w:rPr>
              <w:t>203</w:t>
            </w:r>
          </w:p>
        </w:tc>
      </w:tr>
      <w:tr w:rsidR="00C25986" w:rsidRPr="00D03077" w14:paraId="48A9EBD0" w14:textId="77777777" w:rsidTr="00F01135">
        <w:tc>
          <w:tcPr>
            <w:tcW w:w="2448" w:type="dxa"/>
            <w:tcBorders>
              <w:right w:val="single" w:sz="4" w:space="0" w:color="auto"/>
            </w:tcBorders>
            <w:vAlign w:val="center"/>
          </w:tcPr>
          <w:p w14:paraId="55D384A1" w14:textId="77777777" w:rsidR="00C25986" w:rsidRPr="00D03077" w:rsidRDefault="00C25986" w:rsidP="00D03077">
            <w:pPr>
              <w:spacing w:after="0"/>
              <w:rPr>
                <w:rFonts w:ascii="Times New Roman" w:hAnsi="Times New Roman"/>
                <w:sz w:val="24"/>
                <w:szCs w:val="24"/>
                <w:lang w:val="en"/>
              </w:rPr>
            </w:pPr>
            <w:proofErr w:type="spellStart"/>
            <w:r w:rsidRPr="00D03077">
              <w:rPr>
                <w:rFonts w:ascii="Times New Roman" w:hAnsi="Times New Roman"/>
                <w:sz w:val="24"/>
                <w:szCs w:val="24"/>
                <w:lang w:val="en"/>
              </w:rPr>
              <w:t>pNfL</w:t>
            </w:r>
            <w:proofErr w:type="spellEnd"/>
            <w:r w:rsidRPr="00D03077">
              <w:rPr>
                <w:rFonts w:ascii="Times New Roman" w:hAnsi="Times New Roman"/>
                <w:sz w:val="24"/>
                <w:szCs w:val="24"/>
                <w:lang w:val="en"/>
              </w:rPr>
              <w:t xml:space="preserve"> at M4 (</w:t>
            </w:r>
            <w:proofErr w:type="spellStart"/>
            <w:r w:rsidRPr="00D03077">
              <w:rPr>
                <w:rFonts w:ascii="Times New Roman" w:hAnsi="Times New Roman"/>
                <w:sz w:val="24"/>
                <w:szCs w:val="24"/>
                <w:lang w:val="en"/>
              </w:rPr>
              <w:t>pg</w:t>
            </w:r>
            <w:proofErr w:type="spellEnd"/>
            <w:r w:rsidRPr="00D03077">
              <w:rPr>
                <w:rFonts w:ascii="Times New Roman" w:hAnsi="Times New Roman"/>
                <w:sz w:val="24"/>
                <w:szCs w:val="24"/>
                <w:lang w:val="en"/>
              </w:rPr>
              <w:t>/ml)</w:t>
            </w:r>
          </w:p>
        </w:tc>
        <w:tc>
          <w:tcPr>
            <w:tcW w:w="2880" w:type="dxa"/>
            <w:tcBorders>
              <w:left w:val="single" w:sz="4" w:space="0" w:color="auto"/>
            </w:tcBorders>
            <w:vAlign w:val="center"/>
          </w:tcPr>
          <w:p w14:paraId="2E94033C" w14:textId="31D7AA7B" w:rsidR="00C25986" w:rsidRPr="00D03077" w:rsidRDefault="00411F27" w:rsidP="00935E5D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"/>
              </w:rPr>
            </w:pPr>
            <w:r w:rsidRPr="00D03077">
              <w:rPr>
                <w:rFonts w:ascii="Times New Roman" w:hAnsi="Times New Roman"/>
                <w:sz w:val="24"/>
                <w:szCs w:val="24"/>
                <w:lang w:val="en"/>
              </w:rPr>
              <w:t>6.53</w:t>
            </w:r>
            <w:r w:rsidR="00C25986" w:rsidRPr="00D03077">
              <w:rPr>
                <w:rFonts w:ascii="Times New Roman" w:hAnsi="Times New Roman"/>
                <w:sz w:val="24"/>
                <w:szCs w:val="24"/>
                <w:lang w:val="en"/>
              </w:rPr>
              <w:t xml:space="preserve"> </w:t>
            </w:r>
            <w:r w:rsidR="00C25986" w:rsidRPr="00D03077">
              <w:rPr>
                <w:rFonts w:ascii="Times New Roman" w:hAnsi="Times New Roman"/>
                <w:sz w:val="24"/>
                <w:szCs w:val="24"/>
                <w:lang w:val="en-GB"/>
              </w:rPr>
              <w:t>[</w:t>
            </w:r>
            <w:r w:rsidR="00C25986" w:rsidRPr="00D03077">
              <w:rPr>
                <w:rFonts w:ascii="Times New Roman" w:hAnsi="Times New Roman"/>
                <w:sz w:val="24"/>
                <w:szCs w:val="24"/>
                <w:lang w:val="en"/>
              </w:rPr>
              <w:t>4.1</w:t>
            </w:r>
            <w:r w:rsidRPr="00D03077">
              <w:rPr>
                <w:rFonts w:ascii="Times New Roman" w:hAnsi="Times New Roman"/>
                <w:sz w:val="24"/>
                <w:szCs w:val="24"/>
                <w:lang w:val="en"/>
              </w:rPr>
              <w:t>8</w:t>
            </w:r>
            <w:r w:rsidR="00C25986" w:rsidRPr="00D03077">
              <w:rPr>
                <w:rFonts w:ascii="Times New Roman" w:hAnsi="Times New Roman"/>
                <w:sz w:val="24"/>
                <w:szCs w:val="24"/>
                <w:lang w:val="en"/>
              </w:rPr>
              <w:t>-7.3</w:t>
            </w:r>
            <w:r w:rsidRPr="00D03077">
              <w:rPr>
                <w:rFonts w:ascii="Times New Roman" w:hAnsi="Times New Roman"/>
                <w:sz w:val="24"/>
                <w:szCs w:val="24"/>
                <w:lang w:val="en"/>
              </w:rPr>
              <w:t>3</w:t>
            </w:r>
            <w:r w:rsidR="00C25986" w:rsidRPr="00D03077">
              <w:rPr>
                <w:rFonts w:ascii="Times New Roman" w:hAnsi="Times New Roman"/>
                <w:sz w:val="24"/>
                <w:szCs w:val="24"/>
                <w:lang w:val="en"/>
              </w:rPr>
              <w:t>]</w:t>
            </w:r>
          </w:p>
        </w:tc>
        <w:tc>
          <w:tcPr>
            <w:tcW w:w="2250" w:type="dxa"/>
            <w:vAlign w:val="center"/>
          </w:tcPr>
          <w:p w14:paraId="7F4CDA1A" w14:textId="4D6FDF94" w:rsidR="00C25986" w:rsidRPr="00D03077" w:rsidRDefault="00411F27" w:rsidP="00935E5D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"/>
              </w:rPr>
            </w:pPr>
            <w:r w:rsidRPr="00D03077">
              <w:rPr>
                <w:rFonts w:ascii="Times New Roman" w:hAnsi="Times New Roman"/>
                <w:sz w:val="24"/>
                <w:szCs w:val="24"/>
                <w:lang w:val="en"/>
              </w:rPr>
              <w:t xml:space="preserve">6.89 </w:t>
            </w:r>
            <w:r w:rsidRPr="00D03077">
              <w:rPr>
                <w:rFonts w:ascii="Times New Roman" w:hAnsi="Times New Roman"/>
                <w:sz w:val="24"/>
                <w:szCs w:val="24"/>
                <w:lang w:val="en-GB"/>
              </w:rPr>
              <w:t>[</w:t>
            </w:r>
            <w:r w:rsidRPr="00D03077">
              <w:rPr>
                <w:rFonts w:ascii="Times New Roman" w:hAnsi="Times New Roman"/>
                <w:sz w:val="24"/>
                <w:szCs w:val="24"/>
                <w:lang w:val="en"/>
              </w:rPr>
              <w:t>5.21-8.83]</w:t>
            </w:r>
          </w:p>
        </w:tc>
        <w:tc>
          <w:tcPr>
            <w:tcW w:w="1046" w:type="dxa"/>
          </w:tcPr>
          <w:p w14:paraId="42581852" w14:textId="4DC1A82D" w:rsidR="00C25986" w:rsidRPr="00D03077" w:rsidRDefault="000A230E" w:rsidP="00935E5D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"/>
              </w:rPr>
            </w:pPr>
            <w:r w:rsidRPr="00D03077">
              <w:rPr>
                <w:rFonts w:ascii="Times New Roman" w:hAnsi="Times New Roman"/>
                <w:sz w:val="24"/>
                <w:szCs w:val="24"/>
                <w:lang w:val="en"/>
              </w:rPr>
              <w:t>0.</w:t>
            </w:r>
            <w:r w:rsidR="00D57170" w:rsidRPr="00D03077">
              <w:rPr>
                <w:rFonts w:ascii="Times New Roman" w:hAnsi="Times New Roman"/>
                <w:sz w:val="24"/>
                <w:szCs w:val="24"/>
                <w:lang w:val="en"/>
              </w:rPr>
              <w:t>242</w:t>
            </w:r>
          </w:p>
        </w:tc>
      </w:tr>
      <w:tr w:rsidR="00C25986" w:rsidRPr="00D03077" w14:paraId="1E9CF8D9" w14:textId="77777777" w:rsidTr="00F01135">
        <w:tc>
          <w:tcPr>
            <w:tcW w:w="2448" w:type="dxa"/>
            <w:tcBorders>
              <w:right w:val="single" w:sz="4" w:space="0" w:color="auto"/>
            </w:tcBorders>
            <w:vAlign w:val="center"/>
          </w:tcPr>
          <w:p w14:paraId="39C8653A" w14:textId="68ED8FBF" w:rsidR="00C25986" w:rsidRPr="00D03077" w:rsidRDefault="00C25986" w:rsidP="00D03077">
            <w:pPr>
              <w:spacing w:after="0"/>
              <w:rPr>
                <w:rFonts w:ascii="Times New Roman" w:hAnsi="Times New Roman"/>
                <w:sz w:val="24"/>
                <w:szCs w:val="24"/>
                <w:lang w:val="en"/>
              </w:rPr>
            </w:pPr>
            <w:proofErr w:type="spellStart"/>
            <w:r w:rsidRPr="00D03077">
              <w:rPr>
                <w:rFonts w:ascii="Times New Roman" w:hAnsi="Times New Roman"/>
                <w:sz w:val="24"/>
                <w:szCs w:val="24"/>
                <w:lang w:val="en"/>
              </w:rPr>
              <w:t>pNfL</w:t>
            </w:r>
            <w:proofErr w:type="spellEnd"/>
            <w:r w:rsidRPr="00D03077">
              <w:rPr>
                <w:rFonts w:ascii="Times New Roman" w:hAnsi="Times New Roman"/>
                <w:sz w:val="24"/>
                <w:szCs w:val="24"/>
                <w:lang w:val="en"/>
              </w:rPr>
              <w:t xml:space="preserve"> </w:t>
            </w:r>
            <w:r w:rsidR="00910F71" w:rsidRPr="00D03077">
              <w:rPr>
                <w:rFonts w:ascii="Times New Roman" w:hAnsi="Times New Roman"/>
                <w:sz w:val="24"/>
                <w:szCs w:val="24"/>
                <w:lang w:val="en"/>
              </w:rPr>
              <w:t xml:space="preserve">increase </w:t>
            </w:r>
            <w:r w:rsidRPr="00D03077">
              <w:rPr>
                <w:rFonts w:ascii="Times New Roman" w:hAnsi="Times New Roman"/>
                <w:sz w:val="24"/>
                <w:szCs w:val="24"/>
                <w:lang w:val="en"/>
              </w:rPr>
              <w:t>C2</w:t>
            </w:r>
            <w:r w:rsidR="00D57170" w:rsidRPr="00D03077">
              <w:rPr>
                <w:rFonts w:ascii="Times New Roman" w:hAnsi="Times New Roman"/>
                <w:sz w:val="24"/>
                <w:szCs w:val="24"/>
                <w:vertAlign w:val="superscript"/>
                <w:lang w:val="en"/>
              </w:rPr>
              <w:t>a</w:t>
            </w:r>
          </w:p>
        </w:tc>
        <w:tc>
          <w:tcPr>
            <w:tcW w:w="2880" w:type="dxa"/>
            <w:tcBorders>
              <w:left w:val="single" w:sz="4" w:space="0" w:color="auto"/>
            </w:tcBorders>
            <w:vAlign w:val="center"/>
          </w:tcPr>
          <w:p w14:paraId="57E033AB" w14:textId="78847CE9" w:rsidR="00C25986" w:rsidRPr="00D03077" w:rsidRDefault="00BC6594" w:rsidP="00935E5D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/>
                <w:sz w:val="24"/>
                <w:szCs w:val="24"/>
                <w:lang w:val="en"/>
              </w:rPr>
              <w:t>0.16</w:t>
            </w:r>
            <w:r w:rsidR="00C25986" w:rsidRPr="00D03077">
              <w:rPr>
                <w:rFonts w:ascii="Times New Roman" w:hAnsi="Times New Roman"/>
                <w:sz w:val="24"/>
                <w:szCs w:val="24"/>
                <w:lang w:val="en"/>
              </w:rPr>
              <w:t xml:space="preserve"> </w:t>
            </w:r>
            <w:r w:rsidR="00C25986" w:rsidRPr="00D03077">
              <w:rPr>
                <w:rFonts w:ascii="Times New Roman" w:hAnsi="Times New Roman"/>
                <w:sz w:val="24"/>
                <w:szCs w:val="24"/>
                <w:lang w:val="en-GB"/>
              </w:rPr>
              <w:t>[</w:t>
            </w:r>
            <w:r w:rsidR="00C25986" w:rsidRPr="00D03077">
              <w:rPr>
                <w:rFonts w:ascii="Times New Roman" w:hAnsi="Times New Roman"/>
                <w:sz w:val="24"/>
                <w:szCs w:val="24"/>
                <w:lang w:val="en"/>
              </w:rPr>
              <w:t>-</w:t>
            </w:r>
            <w:r>
              <w:rPr>
                <w:rFonts w:ascii="Times New Roman" w:hAnsi="Times New Roman"/>
                <w:sz w:val="24"/>
                <w:szCs w:val="24"/>
                <w:lang w:val="en"/>
              </w:rPr>
              <w:t>1.34</w:t>
            </w:r>
            <w:r w:rsidR="00C25986" w:rsidRPr="00D03077">
              <w:rPr>
                <w:rFonts w:ascii="Times New Roman" w:hAnsi="Times New Roman"/>
                <w:sz w:val="24"/>
                <w:szCs w:val="24"/>
                <w:lang w:val="en"/>
              </w:rPr>
              <w:t>-1.</w:t>
            </w:r>
            <w:r>
              <w:rPr>
                <w:rFonts w:ascii="Times New Roman" w:hAnsi="Times New Roman"/>
                <w:sz w:val="24"/>
                <w:szCs w:val="24"/>
                <w:lang w:val="en"/>
              </w:rPr>
              <w:t>87</w:t>
            </w:r>
            <w:r w:rsidR="00C25986" w:rsidRPr="00D03077">
              <w:rPr>
                <w:rFonts w:ascii="Times New Roman" w:hAnsi="Times New Roman"/>
                <w:sz w:val="24"/>
                <w:szCs w:val="24"/>
                <w:lang w:val="en"/>
              </w:rPr>
              <w:t>]</w:t>
            </w:r>
          </w:p>
        </w:tc>
        <w:tc>
          <w:tcPr>
            <w:tcW w:w="2250" w:type="dxa"/>
            <w:vAlign w:val="center"/>
          </w:tcPr>
          <w:p w14:paraId="4F2AF98B" w14:textId="7AF36C2F" w:rsidR="00C25986" w:rsidRPr="00D03077" w:rsidRDefault="00BC6594" w:rsidP="00935E5D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/>
                <w:sz w:val="24"/>
                <w:szCs w:val="24"/>
                <w:lang w:val="en"/>
              </w:rPr>
              <w:t>0.18</w:t>
            </w:r>
            <w:r w:rsidR="00C25986" w:rsidRPr="00D03077">
              <w:rPr>
                <w:rFonts w:ascii="Times New Roman" w:hAnsi="Times New Roman"/>
                <w:sz w:val="24"/>
                <w:szCs w:val="24"/>
                <w:lang w:val="en"/>
              </w:rPr>
              <w:t xml:space="preserve"> </w:t>
            </w:r>
            <w:r w:rsidR="00C25986" w:rsidRPr="00D03077">
              <w:rPr>
                <w:rFonts w:ascii="Times New Roman" w:hAnsi="Times New Roman"/>
                <w:sz w:val="24"/>
                <w:szCs w:val="24"/>
                <w:lang w:val="en-GB"/>
              </w:rPr>
              <w:t>[</w:t>
            </w:r>
            <w:r w:rsidR="00C25986" w:rsidRPr="00D03077">
              <w:rPr>
                <w:rFonts w:ascii="Times New Roman" w:hAnsi="Times New Roman"/>
                <w:sz w:val="24"/>
                <w:szCs w:val="24"/>
                <w:lang w:val="en"/>
              </w:rPr>
              <w:t>-</w:t>
            </w:r>
            <w:r>
              <w:rPr>
                <w:rFonts w:ascii="Times New Roman" w:hAnsi="Times New Roman"/>
                <w:sz w:val="24"/>
                <w:szCs w:val="24"/>
                <w:lang w:val="en"/>
              </w:rPr>
              <w:t>0.90</w:t>
            </w:r>
            <w:r w:rsidR="00C25986" w:rsidRPr="00D03077">
              <w:rPr>
                <w:rFonts w:ascii="Times New Roman" w:hAnsi="Times New Roman"/>
                <w:sz w:val="24"/>
                <w:szCs w:val="24"/>
                <w:lang w:val="en"/>
              </w:rPr>
              <w:t>-</w:t>
            </w:r>
            <w:r w:rsidR="000A230E" w:rsidRPr="00D03077">
              <w:rPr>
                <w:rFonts w:ascii="Times New Roman" w:hAnsi="Times New Roman"/>
                <w:sz w:val="24"/>
                <w:szCs w:val="24"/>
                <w:lang w:val="en"/>
              </w:rPr>
              <w:t>1.</w:t>
            </w:r>
            <w:r>
              <w:rPr>
                <w:rFonts w:ascii="Times New Roman" w:hAnsi="Times New Roman"/>
                <w:sz w:val="24"/>
                <w:szCs w:val="24"/>
                <w:lang w:val="en"/>
              </w:rPr>
              <w:t>40</w:t>
            </w:r>
            <w:r w:rsidR="00C25986" w:rsidRPr="00D03077">
              <w:rPr>
                <w:rFonts w:ascii="Times New Roman" w:hAnsi="Times New Roman"/>
                <w:sz w:val="24"/>
                <w:szCs w:val="24"/>
                <w:lang w:val="en"/>
              </w:rPr>
              <w:t>]</w:t>
            </w:r>
          </w:p>
        </w:tc>
        <w:tc>
          <w:tcPr>
            <w:tcW w:w="1046" w:type="dxa"/>
          </w:tcPr>
          <w:p w14:paraId="3EB41BD8" w14:textId="1606DE72" w:rsidR="00C25986" w:rsidRPr="00D03077" w:rsidRDefault="000A230E" w:rsidP="00935E5D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"/>
              </w:rPr>
            </w:pPr>
            <w:r w:rsidRPr="00D03077">
              <w:rPr>
                <w:rFonts w:ascii="Times New Roman" w:hAnsi="Times New Roman"/>
                <w:sz w:val="24"/>
                <w:szCs w:val="24"/>
                <w:lang w:val="en"/>
              </w:rPr>
              <w:t>0.</w:t>
            </w:r>
            <w:r w:rsidR="00D57170" w:rsidRPr="00D03077">
              <w:rPr>
                <w:rFonts w:ascii="Times New Roman" w:hAnsi="Times New Roman"/>
                <w:sz w:val="24"/>
                <w:szCs w:val="24"/>
                <w:lang w:val="en"/>
              </w:rPr>
              <w:t>884</w:t>
            </w:r>
          </w:p>
        </w:tc>
      </w:tr>
    </w:tbl>
    <w:p w14:paraId="0CD93BBE" w14:textId="77777777" w:rsidR="00381E87" w:rsidRDefault="00381E87" w:rsidP="00795C6D">
      <w:pPr>
        <w:spacing w:after="0" w:line="360" w:lineRule="auto"/>
        <w:rPr>
          <w:rFonts w:ascii="Times New Roman" w:hAnsi="Times New Roman"/>
          <w:sz w:val="21"/>
          <w:szCs w:val="21"/>
          <w:u w:val="single"/>
          <w:lang w:val="en"/>
        </w:rPr>
      </w:pPr>
    </w:p>
    <w:p w14:paraId="61D904B5" w14:textId="77777777" w:rsidR="006B31ED" w:rsidRPr="00F01135" w:rsidRDefault="006B31ED" w:rsidP="00795C6D">
      <w:pPr>
        <w:spacing w:after="0" w:line="360" w:lineRule="auto"/>
        <w:rPr>
          <w:rFonts w:ascii="Times New Roman" w:hAnsi="Times New Roman"/>
          <w:sz w:val="21"/>
          <w:szCs w:val="21"/>
          <w:lang w:val="en"/>
        </w:rPr>
      </w:pPr>
      <w:r w:rsidRPr="00F01135">
        <w:rPr>
          <w:rFonts w:ascii="Times New Roman" w:hAnsi="Times New Roman"/>
          <w:sz w:val="21"/>
          <w:szCs w:val="21"/>
          <w:u w:val="single"/>
          <w:lang w:val="en"/>
        </w:rPr>
        <w:t>Legend</w:t>
      </w:r>
      <w:r w:rsidRPr="00F01135">
        <w:rPr>
          <w:rFonts w:ascii="Times New Roman" w:hAnsi="Times New Roman"/>
          <w:sz w:val="21"/>
          <w:szCs w:val="21"/>
          <w:lang w:val="en"/>
        </w:rPr>
        <w:t>:</w:t>
      </w:r>
    </w:p>
    <w:p w14:paraId="2F74DD67" w14:textId="13ED78D5" w:rsidR="000D2D54" w:rsidRPr="00F01135" w:rsidRDefault="00795C6D" w:rsidP="00795C6D">
      <w:pPr>
        <w:widowControl w:val="0"/>
        <w:tabs>
          <w:tab w:val="left" w:pos="640"/>
        </w:tabs>
        <w:autoSpaceDE w:val="0"/>
        <w:autoSpaceDN w:val="0"/>
        <w:adjustRightInd w:val="0"/>
        <w:spacing w:after="240" w:line="240" w:lineRule="auto"/>
        <w:rPr>
          <w:rFonts w:ascii="Times New Roman" w:eastAsia="Times New Roman" w:hAnsi="Times New Roman"/>
          <w:lang w:val="en-US" w:eastAsia="de-AT"/>
        </w:rPr>
      </w:pPr>
      <w:r w:rsidRPr="00F01135">
        <w:rPr>
          <w:rFonts w:ascii="Times New Roman" w:eastAsia="Times New Roman" w:hAnsi="Times New Roman"/>
          <w:lang w:val="en-US" w:eastAsia="de-AT"/>
        </w:rPr>
        <w:t xml:space="preserve">All values are depicted as median </w:t>
      </w:r>
      <w:r w:rsidRPr="00F01135">
        <w:rPr>
          <w:rFonts w:ascii="Times New Roman" w:hAnsi="Times New Roman"/>
          <w:lang w:val="en-US"/>
        </w:rPr>
        <w:t>[</w:t>
      </w:r>
      <w:r w:rsidRPr="00F01135">
        <w:rPr>
          <w:rFonts w:ascii="Times New Roman" w:eastAsia="Times New Roman" w:hAnsi="Times New Roman"/>
          <w:lang w:val="en-US" w:eastAsia="de-AT"/>
        </w:rPr>
        <w:t>IQR</w:t>
      </w:r>
      <w:r w:rsidRPr="00F01135">
        <w:rPr>
          <w:rFonts w:ascii="Times New Roman" w:hAnsi="Times New Roman"/>
          <w:lang w:val="en-US"/>
        </w:rPr>
        <w:t>]</w:t>
      </w:r>
      <w:r w:rsidRPr="00F01135">
        <w:rPr>
          <w:rFonts w:ascii="Times New Roman" w:eastAsia="Times New Roman" w:hAnsi="Times New Roman"/>
          <w:lang w:val="en-US" w:eastAsia="de-AT"/>
        </w:rPr>
        <w:t>.</w:t>
      </w:r>
      <w:r w:rsidR="008601E6" w:rsidRPr="00F01135">
        <w:rPr>
          <w:rFonts w:ascii="Times New Roman" w:eastAsia="Times New Roman" w:hAnsi="Times New Roman"/>
          <w:lang w:val="en-US" w:eastAsia="de-AT"/>
        </w:rPr>
        <w:t xml:space="preserve"> </w:t>
      </w:r>
      <w:r w:rsidR="00D57170" w:rsidRPr="00F01135">
        <w:rPr>
          <w:rFonts w:ascii="Times New Roman" w:eastAsia="Times New Roman" w:hAnsi="Times New Roman"/>
          <w:lang w:val="en-GB" w:eastAsia="de-AT"/>
        </w:rPr>
        <w:t xml:space="preserve">Group comparisons were performed by Mann-Whitney U test. </w:t>
      </w:r>
      <w:r w:rsidR="000D2D54" w:rsidRPr="00F01135">
        <w:rPr>
          <w:rFonts w:ascii="Times New Roman" w:eastAsia="Times New Roman" w:hAnsi="Times New Roman"/>
          <w:lang w:val="en-US" w:eastAsia="de-AT"/>
        </w:rPr>
        <w:t>p-values&lt;0.05 are considered statistically significant and are marked bold.</w:t>
      </w:r>
    </w:p>
    <w:p w14:paraId="24829D1D" w14:textId="3ECCDC89" w:rsidR="0067143C" w:rsidRPr="00381E87" w:rsidRDefault="00026E87" w:rsidP="00381E87">
      <w:pPr>
        <w:widowControl w:val="0"/>
        <w:tabs>
          <w:tab w:val="left" w:pos="640"/>
        </w:tabs>
        <w:autoSpaceDE w:val="0"/>
        <w:autoSpaceDN w:val="0"/>
        <w:adjustRightInd w:val="0"/>
        <w:spacing w:after="240" w:line="240" w:lineRule="auto"/>
        <w:ind w:left="360"/>
        <w:rPr>
          <w:rFonts w:ascii="Times New Roman" w:eastAsia="Times New Roman" w:hAnsi="Times New Roman"/>
          <w:lang w:val="en-US" w:eastAsia="de-AT"/>
        </w:rPr>
      </w:pPr>
      <w:proofErr w:type="spellStart"/>
      <w:proofErr w:type="gramStart"/>
      <w:r w:rsidRPr="00381E87">
        <w:rPr>
          <w:rFonts w:ascii="Times New Roman" w:eastAsia="Times New Roman" w:hAnsi="Times New Roman"/>
          <w:vertAlign w:val="superscript"/>
          <w:lang w:val="en-US" w:eastAsia="de-AT"/>
        </w:rPr>
        <w:t>a</w:t>
      </w:r>
      <w:proofErr w:type="spellEnd"/>
      <w:proofErr w:type="gramEnd"/>
      <w:r>
        <w:rPr>
          <w:rFonts w:ascii="Times New Roman" w:eastAsia="Times New Roman" w:hAnsi="Times New Roman"/>
          <w:lang w:val="en-US" w:eastAsia="de-AT"/>
        </w:rPr>
        <w:t xml:space="preserve"> </w:t>
      </w:r>
      <w:r w:rsidR="000D2D54" w:rsidRPr="00381E87">
        <w:rPr>
          <w:rFonts w:ascii="Times New Roman" w:eastAsia="Times New Roman" w:hAnsi="Times New Roman"/>
          <w:lang w:val="en-US" w:eastAsia="de-AT"/>
        </w:rPr>
        <w:t>indicate</w:t>
      </w:r>
      <w:r w:rsidR="00910F71" w:rsidRPr="00381E87">
        <w:rPr>
          <w:rFonts w:ascii="Times New Roman" w:eastAsia="Times New Roman" w:hAnsi="Times New Roman"/>
          <w:lang w:val="en-US" w:eastAsia="de-AT"/>
        </w:rPr>
        <w:t>s</w:t>
      </w:r>
      <w:r w:rsidR="000D2D54" w:rsidRPr="00381E87">
        <w:rPr>
          <w:rFonts w:ascii="Times New Roman" w:eastAsia="Times New Roman" w:hAnsi="Times New Roman"/>
          <w:lang w:val="en-US" w:eastAsia="de-AT"/>
        </w:rPr>
        <w:t xml:space="preserve"> increase </w:t>
      </w:r>
      <w:r w:rsidR="000A230E" w:rsidRPr="00381E87">
        <w:rPr>
          <w:rFonts w:ascii="Times New Roman" w:eastAsia="Times New Roman" w:hAnsi="Times New Roman"/>
          <w:lang w:val="en-US" w:eastAsia="de-AT"/>
        </w:rPr>
        <w:t xml:space="preserve">after exposure to simulated high altitude. </w:t>
      </w:r>
    </w:p>
    <w:p w14:paraId="25AB2980" w14:textId="4AE8A93A" w:rsidR="00A41E5B" w:rsidRPr="00F01135" w:rsidRDefault="00D57170" w:rsidP="0067143C">
      <w:pPr>
        <w:widowControl w:val="0"/>
        <w:tabs>
          <w:tab w:val="left" w:pos="640"/>
        </w:tabs>
        <w:autoSpaceDE w:val="0"/>
        <w:autoSpaceDN w:val="0"/>
        <w:adjustRightInd w:val="0"/>
        <w:spacing w:after="240" w:line="240" w:lineRule="auto"/>
        <w:rPr>
          <w:rFonts w:ascii="Times New Roman" w:hAnsi="Times New Roman"/>
          <w:sz w:val="24"/>
          <w:szCs w:val="24"/>
          <w:lang w:val="en-US"/>
        </w:rPr>
      </w:pPr>
      <w:r w:rsidRPr="00F01135">
        <w:rPr>
          <w:rFonts w:ascii="Times New Roman" w:eastAsia="Times New Roman" w:hAnsi="Times New Roman"/>
          <w:lang w:val="en-US" w:eastAsia="de-AT"/>
        </w:rPr>
        <w:t>M3</w:t>
      </w:r>
      <w:r w:rsidR="00795C6D" w:rsidRPr="00F01135">
        <w:rPr>
          <w:rFonts w:ascii="Times New Roman" w:eastAsia="Times New Roman" w:hAnsi="Times New Roman"/>
          <w:lang w:val="en-US" w:eastAsia="de-AT"/>
        </w:rPr>
        <w:t>-4=Measurement</w:t>
      </w:r>
      <w:r w:rsidRPr="00F01135">
        <w:rPr>
          <w:rFonts w:ascii="Times New Roman" w:eastAsia="Times New Roman" w:hAnsi="Times New Roman"/>
          <w:lang w:val="en-US" w:eastAsia="de-AT"/>
        </w:rPr>
        <w:t>3</w:t>
      </w:r>
      <w:r w:rsidR="00795C6D" w:rsidRPr="00F01135">
        <w:rPr>
          <w:rFonts w:ascii="Times New Roman" w:eastAsia="Times New Roman" w:hAnsi="Times New Roman"/>
          <w:lang w:val="en-US" w:eastAsia="de-AT"/>
        </w:rPr>
        <w:t>-4</w:t>
      </w:r>
      <w:r w:rsidR="00381E87">
        <w:rPr>
          <w:rFonts w:ascii="Times New Roman" w:eastAsia="Times New Roman" w:hAnsi="Times New Roman"/>
          <w:lang w:val="en-US" w:eastAsia="de-AT"/>
        </w:rPr>
        <w:t xml:space="preserve">, </w:t>
      </w:r>
      <w:bookmarkStart w:id="0" w:name="_GoBack"/>
      <w:bookmarkEnd w:id="0"/>
      <w:proofErr w:type="spellStart"/>
      <w:r w:rsidR="003268B8" w:rsidRPr="00F01135">
        <w:rPr>
          <w:rFonts w:ascii="Times New Roman" w:eastAsia="Times New Roman" w:hAnsi="Times New Roman"/>
          <w:lang w:val="en-US" w:eastAsia="de-AT"/>
        </w:rPr>
        <w:t>p</w:t>
      </w:r>
      <w:r w:rsidRPr="00F01135">
        <w:rPr>
          <w:rFonts w:ascii="Times New Roman" w:eastAsia="Times New Roman" w:hAnsi="Times New Roman"/>
          <w:lang w:val="en-US" w:eastAsia="de-AT"/>
        </w:rPr>
        <w:t>NfL</w:t>
      </w:r>
      <w:proofErr w:type="spellEnd"/>
      <w:r w:rsidRPr="00F01135">
        <w:rPr>
          <w:rFonts w:ascii="Times New Roman" w:eastAsia="Times New Roman" w:hAnsi="Times New Roman"/>
          <w:lang w:val="en-US" w:eastAsia="de-AT"/>
        </w:rPr>
        <w:t xml:space="preserve">=plasma </w:t>
      </w:r>
      <w:proofErr w:type="spellStart"/>
      <w:r w:rsidRPr="00F01135">
        <w:rPr>
          <w:rFonts w:ascii="Times New Roman" w:eastAsia="Times New Roman" w:hAnsi="Times New Roman"/>
          <w:lang w:val="en-US" w:eastAsia="de-AT"/>
        </w:rPr>
        <w:t>Neurofilament</w:t>
      </w:r>
      <w:proofErr w:type="spellEnd"/>
      <w:r w:rsidRPr="00F01135">
        <w:rPr>
          <w:rFonts w:ascii="Times New Roman" w:eastAsia="Times New Roman" w:hAnsi="Times New Roman"/>
          <w:lang w:val="en-US" w:eastAsia="de-AT"/>
        </w:rPr>
        <w:t xml:space="preserve"> Light.</w:t>
      </w:r>
    </w:p>
    <w:sectPr w:rsidR="00A41E5B" w:rsidRPr="00F01135" w:rsidSect="00946E80">
      <w:headerReference w:type="default" r:id="rId9"/>
      <w:footerReference w:type="even" r:id="rId10"/>
      <w:footerReference w:type="default" r:id="rId11"/>
      <w:pgSz w:w="11900" w:h="16840" w:code="9"/>
      <w:pgMar w:top="1418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00FFADA" w14:textId="77777777" w:rsidR="008544CF" w:rsidRDefault="008544CF" w:rsidP="00A21A21">
      <w:pPr>
        <w:spacing w:after="0" w:line="240" w:lineRule="auto"/>
      </w:pPr>
      <w:r>
        <w:separator/>
      </w:r>
    </w:p>
  </w:endnote>
  <w:endnote w:type="continuationSeparator" w:id="0">
    <w:p w14:paraId="4A6FE612" w14:textId="77777777" w:rsidR="008544CF" w:rsidRDefault="008544CF" w:rsidP="00A21A2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355513C" w14:textId="77777777" w:rsidR="00D57170" w:rsidRDefault="00D57170" w:rsidP="006B7130">
    <w:pPr>
      <w:pStyle w:val="Fuzeile"/>
      <w:framePr w:wrap="none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64009706" w14:textId="77777777" w:rsidR="00D57170" w:rsidRDefault="00D57170" w:rsidP="006108EE">
    <w:pPr>
      <w:pStyle w:val="Fuzeile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9CAFA78" w14:textId="5B03C2BB" w:rsidR="00D57170" w:rsidRDefault="00D57170" w:rsidP="006108EE">
    <w:pPr>
      <w:pStyle w:val="Fuzeile"/>
      <w:ind w:right="360"/>
      <w:jc w:val="righ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C367BA5" w14:textId="77777777" w:rsidR="008544CF" w:rsidRDefault="008544CF" w:rsidP="00A21A21">
      <w:pPr>
        <w:spacing w:after="0" w:line="240" w:lineRule="auto"/>
      </w:pPr>
      <w:r>
        <w:separator/>
      </w:r>
    </w:p>
  </w:footnote>
  <w:footnote w:type="continuationSeparator" w:id="0">
    <w:p w14:paraId="1CC08C4B" w14:textId="77777777" w:rsidR="008544CF" w:rsidRDefault="008544CF" w:rsidP="00A21A2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DD0652A" w14:textId="14649CE2" w:rsidR="00D57170" w:rsidRPr="00441811" w:rsidRDefault="00D57170" w:rsidP="00441811">
    <w:pPr>
      <w:pStyle w:val="Fuzeile"/>
      <w:framePr w:wrap="none" w:vAnchor="text" w:hAnchor="page" w:x="10392" w:y="1"/>
      <w:rPr>
        <w:rStyle w:val="Seitenzahl"/>
        <w:rFonts w:ascii="Arial" w:hAnsi="Arial" w:cs="Arial"/>
      </w:rPr>
    </w:pPr>
  </w:p>
  <w:p w14:paraId="263B272D" w14:textId="5C565A24" w:rsidR="00D57170" w:rsidRPr="00441811" w:rsidRDefault="00D57170" w:rsidP="00441811">
    <w:pPr>
      <w:pStyle w:val="Kopfzeile"/>
      <w:tabs>
        <w:tab w:val="left" w:pos="7230"/>
      </w:tabs>
      <w:rPr>
        <w:rFonts w:ascii="Arial" w:hAnsi="Arial" w:cs="Arial"/>
      </w:rPr>
    </w:pPr>
    <w:r w:rsidRPr="00441811">
      <w:rPr>
        <w:rFonts w:ascii="Arial" w:hAnsi="Arial" w:cs="Arial"/>
      </w:rPr>
      <w:tab/>
    </w:r>
    <w:r w:rsidRPr="00441811">
      <w:rPr>
        <w:rFonts w:ascii="Arial" w:hAnsi="Arial" w:cs="Arial"/>
      </w:rPr>
      <w:tab/>
      <w:t xml:space="preserve"> 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A288DFA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Arial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Arial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A1A32E4"/>
    <w:multiLevelType w:val="hybridMultilevel"/>
    <w:tmpl w:val="1AB4EED8"/>
    <w:lvl w:ilvl="0" w:tplc="9DCC1C62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BF72D92"/>
    <w:multiLevelType w:val="hybridMultilevel"/>
    <w:tmpl w:val="E77400C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CA11DC9"/>
    <w:multiLevelType w:val="hybridMultilevel"/>
    <w:tmpl w:val="B6FEB2CE"/>
    <w:lvl w:ilvl="0" w:tplc="0407000F">
      <w:start w:val="1"/>
      <w:numFmt w:val="decimal"/>
      <w:lvlText w:val="%1."/>
      <w:lvlJc w:val="left"/>
      <w:pPr>
        <w:ind w:left="1080" w:hanging="360"/>
      </w:p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>
    <w:nsid w:val="17BA6EAB"/>
    <w:multiLevelType w:val="hybridMultilevel"/>
    <w:tmpl w:val="BFBC4646"/>
    <w:lvl w:ilvl="0" w:tplc="04070011">
      <w:start w:val="1"/>
      <w:numFmt w:val="decimal"/>
      <w:lvlText w:val="%1)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E7809D4"/>
    <w:multiLevelType w:val="hybridMultilevel"/>
    <w:tmpl w:val="9BCEBAA6"/>
    <w:lvl w:ilvl="0" w:tplc="712AE506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F244F97"/>
    <w:multiLevelType w:val="hybridMultilevel"/>
    <w:tmpl w:val="47C6CDF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3F413A3"/>
    <w:multiLevelType w:val="hybridMultilevel"/>
    <w:tmpl w:val="08E4576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6CC198D"/>
    <w:multiLevelType w:val="hybridMultilevel"/>
    <w:tmpl w:val="09DCABD8"/>
    <w:lvl w:ilvl="0" w:tplc="12EEBB5E">
      <w:start w:val="1"/>
      <w:numFmt w:val="bullet"/>
      <w:lvlText w:val=""/>
      <w:lvlJc w:val="left"/>
      <w:pPr>
        <w:tabs>
          <w:tab w:val="num" w:pos="426"/>
        </w:tabs>
        <w:ind w:left="426" w:hanging="426"/>
      </w:pPr>
      <w:rPr>
        <w:rFonts w:ascii="Symbol" w:hAnsi="Symbol" w:hint="default"/>
        <w:color w:val="auto"/>
      </w:rPr>
    </w:lvl>
    <w:lvl w:ilvl="1" w:tplc="0407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>
    <w:nsid w:val="27DE2282"/>
    <w:multiLevelType w:val="multilevel"/>
    <w:tmpl w:val="6D5A788C"/>
    <w:lvl w:ilvl="0">
      <w:start w:val="1"/>
      <w:numFmt w:val="decimal"/>
      <w:lvlText w:val="%1."/>
      <w:lvlJc w:val="left"/>
      <w:pPr>
        <w:tabs>
          <w:tab w:val="num" w:pos="993"/>
        </w:tabs>
        <w:ind w:left="993" w:hanging="709"/>
      </w:pPr>
      <w:rPr>
        <w:rFonts w:asciiTheme="minorHAnsi" w:hAnsiTheme="minorHAnsi" w:hint="default"/>
        <w:b/>
        <w:i w:val="0"/>
        <w:caps/>
        <w:strike w:val="0"/>
        <w:dstrike w:val="0"/>
        <w:vanish w:val="0"/>
        <w:sz w:val="24"/>
        <w:szCs w:val="28"/>
        <w:vertAlign w:val="baseline"/>
      </w:rPr>
    </w:lvl>
    <w:lvl w:ilvl="1">
      <w:start w:val="1"/>
      <w:numFmt w:val="decimal"/>
      <w:lvlText w:val="%1.%2."/>
      <w:lvlJc w:val="left"/>
      <w:pPr>
        <w:tabs>
          <w:tab w:val="num" w:pos="709"/>
        </w:tabs>
        <w:ind w:left="709" w:hanging="709"/>
      </w:pPr>
      <w:rPr>
        <w:rFonts w:asciiTheme="minorHAnsi" w:hAnsiTheme="minorHAnsi" w:hint="default"/>
        <w:b/>
        <w:i w:val="0"/>
        <w:caps w:val="0"/>
        <w:strike w:val="0"/>
        <w:dstrike w:val="0"/>
        <w:vanish w:val="0"/>
        <w:sz w:val="22"/>
        <w:szCs w:val="24"/>
        <w:vertAlign w:val="baseline"/>
      </w:rPr>
    </w:lvl>
    <w:lvl w:ilvl="2">
      <w:start w:val="1"/>
      <w:numFmt w:val="decimal"/>
      <w:lvlText w:val="%1.%2.%3."/>
      <w:lvlJc w:val="left"/>
      <w:pPr>
        <w:tabs>
          <w:tab w:val="num" w:pos="709"/>
        </w:tabs>
        <w:ind w:left="709" w:hanging="709"/>
      </w:pPr>
      <w:rPr>
        <w:rFonts w:asciiTheme="minorHAnsi" w:hAnsiTheme="minorHAnsi" w:hint="default"/>
        <w:b/>
        <w:i w:val="0"/>
        <w:caps w:val="0"/>
        <w:strike w:val="0"/>
        <w:dstrike w:val="0"/>
        <w:vanish w:val="0"/>
        <w:sz w:val="22"/>
        <w:szCs w:val="20"/>
        <w:vertAlign w:val="baseline"/>
      </w:rPr>
    </w:lvl>
    <w:lvl w:ilvl="3">
      <w:start w:val="1"/>
      <w:numFmt w:val="decimal"/>
      <w:lvlText w:val="%1.%2.%3.%4."/>
      <w:lvlJc w:val="left"/>
      <w:pPr>
        <w:tabs>
          <w:tab w:val="num" w:pos="851"/>
        </w:tabs>
        <w:ind w:left="851" w:hanging="851"/>
      </w:pPr>
      <w:rPr>
        <w:rFonts w:ascii="Arial" w:hAnsi="Arial" w:hint="default"/>
        <w:b/>
        <w:i/>
        <w:sz w:val="20"/>
        <w:szCs w:val="20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10">
    <w:nsid w:val="29C532EB"/>
    <w:multiLevelType w:val="hybridMultilevel"/>
    <w:tmpl w:val="618A78AE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>
    <w:nsid w:val="2B341AD5"/>
    <w:multiLevelType w:val="hybridMultilevel"/>
    <w:tmpl w:val="97B6C1BE"/>
    <w:lvl w:ilvl="0" w:tplc="1104357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308587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1D4224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D186DD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ECE134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5E81D0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7EC5DC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014506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DB6EE1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>
    <w:nsid w:val="359E3E22"/>
    <w:multiLevelType w:val="hybridMultilevel"/>
    <w:tmpl w:val="4E8A73BC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B294F31"/>
    <w:multiLevelType w:val="hybridMultilevel"/>
    <w:tmpl w:val="80327E5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415A5A00"/>
    <w:multiLevelType w:val="hybridMultilevel"/>
    <w:tmpl w:val="EF46F05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4328246C"/>
    <w:multiLevelType w:val="hybridMultilevel"/>
    <w:tmpl w:val="EC5C19C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49B5605F"/>
    <w:multiLevelType w:val="hybridMultilevel"/>
    <w:tmpl w:val="C3808F5C"/>
    <w:lvl w:ilvl="0" w:tplc="04070011">
      <w:start w:val="1"/>
      <w:numFmt w:val="decimal"/>
      <w:lvlText w:val="%1)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4CDB2234"/>
    <w:multiLevelType w:val="hybridMultilevel"/>
    <w:tmpl w:val="A38A786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4EC9380B"/>
    <w:multiLevelType w:val="hybridMultilevel"/>
    <w:tmpl w:val="6946FFC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4FF81CB9"/>
    <w:multiLevelType w:val="hybridMultilevel"/>
    <w:tmpl w:val="4100080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50E8283C"/>
    <w:multiLevelType w:val="hybridMultilevel"/>
    <w:tmpl w:val="11C2B46A"/>
    <w:lvl w:ilvl="0" w:tplc="0C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58F57FDB"/>
    <w:multiLevelType w:val="hybridMultilevel"/>
    <w:tmpl w:val="95A69C4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5E4967CD"/>
    <w:multiLevelType w:val="hybridMultilevel"/>
    <w:tmpl w:val="E6B8C974"/>
    <w:lvl w:ilvl="0" w:tplc="04070005">
      <w:start w:val="1"/>
      <w:numFmt w:val="bullet"/>
      <w:lvlText w:val=""/>
      <w:lvlJc w:val="left"/>
      <w:pPr>
        <w:ind w:left="1068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23">
    <w:nsid w:val="62B05685"/>
    <w:multiLevelType w:val="hybridMultilevel"/>
    <w:tmpl w:val="DB303C3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640B4CA6"/>
    <w:multiLevelType w:val="hybridMultilevel"/>
    <w:tmpl w:val="7FE4E17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659E1CA7"/>
    <w:multiLevelType w:val="hybridMultilevel"/>
    <w:tmpl w:val="81E25CE6"/>
    <w:lvl w:ilvl="0" w:tplc="0C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693C6B94"/>
    <w:multiLevelType w:val="hybridMultilevel"/>
    <w:tmpl w:val="C6E0382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742B782D"/>
    <w:multiLevelType w:val="hybridMultilevel"/>
    <w:tmpl w:val="67687328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>
    <w:nsid w:val="752B35DA"/>
    <w:multiLevelType w:val="hybridMultilevel"/>
    <w:tmpl w:val="440E5C2C"/>
    <w:lvl w:ilvl="0" w:tplc="0407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29">
    <w:nsid w:val="75D82576"/>
    <w:multiLevelType w:val="hybridMultilevel"/>
    <w:tmpl w:val="AF3E7ACC"/>
    <w:lvl w:ilvl="0" w:tplc="0C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70019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76352EAC"/>
    <w:multiLevelType w:val="hybridMultilevel"/>
    <w:tmpl w:val="4EC2ED9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7B827F0E"/>
    <w:multiLevelType w:val="hybridMultilevel"/>
    <w:tmpl w:val="01080828"/>
    <w:lvl w:ilvl="0" w:tplc="0407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A689662">
      <w:start w:val="1"/>
      <w:numFmt w:val="bullet"/>
      <w:lvlText w:val="-"/>
      <w:lvlJc w:val="left"/>
      <w:pPr>
        <w:ind w:left="1080" w:hanging="360"/>
      </w:pPr>
      <w:rPr>
        <w:rFonts w:ascii="Arial" w:eastAsia="Times New Roman" w:hAnsi="Arial" w:cs="Arial" w:hint="default"/>
        <w:b w:val="0"/>
        <w:i/>
      </w:rPr>
    </w:lvl>
    <w:lvl w:ilvl="2" w:tplc="0A689662">
      <w:start w:val="1"/>
      <w:numFmt w:val="bullet"/>
      <w:lvlText w:val="-"/>
      <w:lvlJc w:val="left"/>
      <w:pPr>
        <w:ind w:left="1800" w:hanging="180"/>
      </w:pPr>
      <w:rPr>
        <w:rFonts w:ascii="Arial" w:eastAsia="Times New Roman" w:hAnsi="Arial" w:cs="Arial" w:hint="default"/>
        <w:b w:val="0"/>
        <w:i/>
      </w:r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5"/>
  </w:num>
  <w:num w:numId="2">
    <w:abstractNumId w:val="1"/>
  </w:num>
  <w:num w:numId="3">
    <w:abstractNumId w:val="5"/>
  </w:num>
  <w:num w:numId="4">
    <w:abstractNumId w:val="0"/>
  </w:num>
  <w:num w:numId="5">
    <w:abstractNumId w:val="3"/>
  </w:num>
  <w:num w:numId="6">
    <w:abstractNumId w:val="4"/>
  </w:num>
  <w:num w:numId="7">
    <w:abstractNumId w:val="18"/>
  </w:num>
  <w:num w:numId="8">
    <w:abstractNumId w:val="26"/>
  </w:num>
  <w:num w:numId="9">
    <w:abstractNumId w:val="19"/>
  </w:num>
  <w:num w:numId="10">
    <w:abstractNumId w:val="16"/>
  </w:num>
  <w:num w:numId="11">
    <w:abstractNumId w:val="15"/>
  </w:num>
  <w:num w:numId="12">
    <w:abstractNumId w:val="7"/>
  </w:num>
  <w:num w:numId="13">
    <w:abstractNumId w:val="21"/>
  </w:num>
  <w:num w:numId="14">
    <w:abstractNumId w:val="2"/>
  </w:num>
  <w:num w:numId="15">
    <w:abstractNumId w:val="23"/>
  </w:num>
  <w:num w:numId="16">
    <w:abstractNumId w:val="17"/>
  </w:num>
  <w:num w:numId="17">
    <w:abstractNumId w:val="30"/>
  </w:num>
  <w:num w:numId="18">
    <w:abstractNumId w:val="6"/>
  </w:num>
  <w:num w:numId="19">
    <w:abstractNumId w:val="14"/>
  </w:num>
  <w:num w:numId="20">
    <w:abstractNumId w:val="24"/>
  </w:num>
  <w:num w:numId="21">
    <w:abstractNumId w:val="13"/>
  </w:num>
  <w:num w:numId="22">
    <w:abstractNumId w:val="28"/>
  </w:num>
  <w:num w:numId="23">
    <w:abstractNumId w:val="22"/>
  </w:num>
  <w:num w:numId="24">
    <w:abstractNumId w:val="9"/>
  </w:num>
  <w:num w:numId="25">
    <w:abstractNumId w:val="11"/>
  </w:num>
  <w:num w:numId="26">
    <w:abstractNumId w:val="8"/>
  </w:num>
  <w:num w:numId="27">
    <w:abstractNumId w:val="31"/>
  </w:num>
  <w:num w:numId="28">
    <w:abstractNumId w:val="10"/>
  </w:num>
  <w:num w:numId="29">
    <w:abstractNumId w:val="27"/>
  </w:num>
  <w:num w:numId="30">
    <w:abstractNumId w:val="12"/>
  </w:num>
  <w:num w:numId="31">
    <w:abstractNumId w:val="29"/>
  </w:num>
  <w:num w:numId="32">
    <w:abstractNumId w:val="20"/>
  </w:num>
</w:numbering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Harald Hegen">
    <w15:presenceInfo w15:providerId="Windows Live" w15:userId="e23628e45f43aa7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hideSpellingErrors/>
  <w:activeWritingStyle w:appName="MSWord" w:lang="de-AT" w:vendorID="64" w:dllVersion="4096" w:nlCheck="1" w:checkStyle="0"/>
  <w:activeWritingStyle w:appName="MSWord" w:lang="en-GB" w:vendorID="64" w:dllVersion="4096" w:nlCheck="1" w:checkStyle="0"/>
  <w:activeWritingStyle w:appName="MSWord" w:lang="de-DE" w:vendorID="64" w:dllVersion="4096" w:nlCheck="1" w:checkStyle="0"/>
  <w:activeWritingStyle w:appName="MSWord" w:lang="en-US" w:vendorID="64" w:dllVersion="4096" w:nlCheck="1" w:checkStyle="0"/>
  <w:activeWritingStyle w:appName="MSWord" w:lang="de-AT" w:vendorID="64" w:dllVersion="6" w:nlCheck="1" w:checkStyle="0"/>
  <w:activeWritingStyle w:appName="MSWord" w:lang="en-US" w:vendorID="64" w:dllVersion="6" w:nlCheck="1" w:checkStyle="1"/>
  <w:activeWritingStyle w:appName="MSWord" w:lang="de-DE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de-AT" w:vendorID="64" w:dllVersion="0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ew England J Medici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xr5zpevr7f5dfqev2smpfz9qffvr9fwwse05&quot;&gt;OEMSG_2012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/record-ids&gt;&lt;/item&gt;&lt;/Libraries&gt;"/>
  </w:docVars>
  <w:rsids>
    <w:rsidRoot w:val="004D488B"/>
    <w:rsid w:val="0000144A"/>
    <w:rsid w:val="00002565"/>
    <w:rsid w:val="00003A47"/>
    <w:rsid w:val="00004C62"/>
    <w:rsid w:val="0001045F"/>
    <w:rsid w:val="00012283"/>
    <w:rsid w:val="0001282F"/>
    <w:rsid w:val="000140F5"/>
    <w:rsid w:val="00016524"/>
    <w:rsid w:val="0001713B"/>
    <w:rsid w:val="00021F4E"/>
    <w:rsid w:val="000224B8"/>
    <w:rsid w:val="00023EEB"/>
    <w:rsid w:val="00026034"/>
    <w:rsid w:val="00026E87"/>
    <w:rsid w:val="00027F11"/>
    <w:rsid w:val="000305FA"/>
    <w:rsid w:val="0003081E"/>
    <w:rsid w:val="00032B81"/>
    <w:rsid w:val="00033413"/>
    <w:rsid w:val="00035365"/>
    <w:rsid w:val="00035A21"/>
    <w:rsid w:val="0003660C"/>
    <w:rsid w:val="0004133F"/>
    <w:rsid w:val="0004326F"/>
    <w:rsid w:val="00043CF1"/>
    <w:rsid w:val="00046F3A"/>
    <w:rsid w:val="00047402"/>
    <w:rsid w:val="000509EE"/>
    <w:rsid w:val="000511D3"/>
    <w:rsid w:val="00051A11"/>
    <w:rsid w:val="0005239D"/>
    <w:rsid w:val="0005295E"/>
    <w:rsid w:val="00053BFA"/>
    <w:rsid w:val="000552DD"/>
    <w:rsid w:val="000566E5"/>
    <w:rsid w:val="00057C1B"/>
    <w:rsid w:val="000608C0"/>
    <w:rsid w:val="0006251B"/>
    <w:rsid w:val="000627CB"/>
    <w:rsid w:val="000641C1"/>
    <w:rsid w:val="00064A74"/>
    <w:rsid w:val="000655BD"/>
    <w:rsid w:val="00066E62"/>
    <w:rsid w:val="00071958"/>
    <w:rsid w:val="0007207A"/>
    <w:rsid w:val="00073C87"/>
    <w:rsid w:val="00074C19"/>
    <w:rsid w:val="0007507F"/>
    <w:rsid w:val="00075EEA"/>
    <w:rsid w:val="00077E25"/>
    <w:rsid w:val="0008080B"/>
    <w:rsid w:val="00081629"/>
    <w:rsid w:val="000817D3"/>
    <w:rsid w:val="00081C32"/>
    <w:rsid w:val="00085A1A"/>
    <w:rsid w:val="00087118"/>
    <w:rsid w:val="00087A2F"/>
    <w:rsid w:val="00090143"/>
    <w:rsid w:val="00090501"/>
    <w:rsid w:val="000905CE"/>
    <w:rsid w:val="000913FD"/>
    <w:rsid w:val="0009371D"/>
    <w:rsid w:val="00095D80"/>
    <w:rsid w:val="000A020E"/>
    <w:rsid w:val="000A0900"/>
    <w:rsid w:val="000A09DC"/>
    <w:rsid w:val="000A21F1"/>
    <w:rsid w:val="000A230E"/>
    <w:rsid w:val="000A7B2A"/>
    <w:rsid w:val="000B1384"/>
    <w:rsid w:val="000B221B"/>
    <w:rsid w:val="000B3676"/>
    <w:rsid w:val="000B4952"/>
    <w:rsid w:val="000B70E3"/>
    <w:rsid w:val="000C0944"/>
    <w:rsid w:val="000C49B0"/>
    <w:rsid w:val="000C4AAC"/>
    <w:rsid w:val="000C4AFD"/>
    <w:rsid w:val="000C5FB8"/>
    <w:rsid w:val="000D25F5"/>
    <w:rsid w:val="000D2D54"/>
    <w:rsid w:val="000D3F43"/>
    <w:rsid w:val="000D48BB"/>
    <w:rsid w:val="000D6594"/>
    <w:rsid w:val="000E0CF2"/>
    <w:rsid w:val="000E1521"/>
    <w:rsid w:val="000E2906"/>
    <w:rsid w:val="000E38C6"/>
    <w:rsid w:val="000E56EF"/>
    <w:rsid w:val="000E608E"/>
    <w:rsid w:val="000E6674"/>
    <w:rsid w:val="000E680D"/>
    <w:rsid w:val="000E681D"/>
    <w:rsid w:val="000E6AEC"/>
    <w:rsid w:val="000E7603"/>
    <w:rsid w:val="000E77D1"/>
    <w:rsid w:val="000F0331"/>
    <w:rsid w:val="000F06BC"/>
    <w:rsid w:val="000F1542"/>
    <w:rsid w:val="000F1C1D"/>
    <w:rsid w:val="000F4477"/>
    <w:rsid w:val="000F530E"/>
    <w:rsid w:val="000F5A19"/>
    <w:rsid w:val="000F6BF2"/>
    <w:rsid w:val="000F71AE"/>
    <w:rsid w:val="000F7885"/>
    <w:rsid w:val="00100C73"/>
    <w:rsid w:val="00101FDD"/>
    <w:rsid w:val="00102337"/>
    <w:rsid w:val="00102D39"/>
    <w:rsid w:val="00103608"/>
    <w:rsid w:val="001052AE"/>
    <w:rsid w:val="001072AD"/>
    <w:rsid w:val="00107C58"/>
    <w:rsid w:val="00112AEC"/>
    <w:rsid w:val="00113FD6"/>
    <w:rsid w:val="00116486"/>
    <w:rsid w:val="00116CA8"/>
    <w:rsid w:val="00120C49"/>
    <w:rsid w:val="00121B9D"/>
    <w:rsid w:val="00123550"/>
    <w:rsid w:val="0012399E"/>
    <w:rsid w:val="00123A22"/>
    <w:rsid w:val="001250AC"/>
    <w:rsid w:val="00125681"/>
    <w:rsid w:val="00125F8E"/>
    <w:rsid w:val="001276FC"/>
    <w:rsid w:val="00130310"/>
    <w:rsid w:val="00130EC5"/>
    <w:rsid w:val="001320B4"/>
    <w:rsid w:val="00133710"/>
    <w:rsid w:val="00133CC4"/>
    <w:rsid w:val="001344F7"/>
    <w:rsid w:val="0013470E"/>
    <w:rsid w:val="001357B8"/>
    <w:rsid w:val="00136FFF"/>
    <w:rsid w:val="00140280"/>
    <w:rsid w:val="001438CA"/>
    <w:rsid w:val="0014431E"/>
    <w:rsid w:val="00144817"/>
    <w:rsid w:val="00144DD0"/>
    <w:rsid w:val="0014541B"/>
    <w:rsid w:val="001471B5"/>
    <w:rsid w:val="00150513"/>
    <w:rsid w:val="00150C2C"/>
    <w:rsid w:val="00151F01"/>
    <w:rsid w:val="0015202B"/>
    <w:rsid w:val="00152805"/>
    <w:rsid w:val="00152FBA"/>
    <w:rsid w:val="001540B9"/>
    <w:rsid w:val="00156BE5"/>
    <w:rsid w:val="0016098B"/>
    <w:rsid w:val="0016104F"/>
    <w:rsid w:val="00161CC3"/>
    <w:rsid w:val="0016454A"/>
    <w:rsid w:val="00165747"/>
    <w:rsid w:val="00171327"/>
    <w:rsid w:val="00177072"/>
    <w:rsid w:val="00177B08"/>
    <w:rsid w:val="00180640"/>
    <w:rsid w:val="00180D87"/>
    <w:rsid w:val="00181377"/>
    <w:rsid w:val="001828F7"/>
    <w:rsid w:val="00186504"/>
    <w:rsid w:val="001907E0"/>
    <w:rsid w:val="001917AC"/>
    <w:rsid w:val="001923D2"/>
    <w:rsid w:val="00193260"/>
    <w:rsid w:val="0019539B"/>
    <w:rsid w:val="00195676"/>
    <w:rsid w:val="00195F05"/>
    <w:rsid w:val="001A055D"/>
    <w:rsid w:val="001A16F4"/>
    <w:rsid w:val="001A2E90"/>
    <w:rsid w:val="001A498E"/>
    <w:rsid w:val="001A6676"/>
    <w:rsid w:val="001B1297"/>
    <w:rsid w:val="001B39E9"/>
    <w:rsid w:val="001B3CF0"/>
    <w:rsid w:val="001B544A"/>
    <w:rsid w:val="001B5C2D"/>
    <w:rsid w:val="001B7962"/>
    <w:rsid w:val="001C03AA"/>
    <w:rsid w:val="001C25BE"/>
    <w:rsid w:val="001C28B1"/>
    <w:rsid w:val="001C2B28"/>
    <w:rsid w:val="001C3149"/>
    <w:rsid w:val="001C7FBB"/>
    <w:rsid w:val="001D03FF"/>
    <w:rsid w:val="001D1184"/>
    <w:rsid w:val="001D15BC"/>
    <w:rsid w:val="001D162F"/>
    <w:rsid w:val="001D21F9"/>
    <w:rsid w:val="001D2B33"/>
    <w:rsid w:val="001D33E6"/>
    <w:rsid w:val="001D3D99"/>
    <w:rsid w:val="001D5BEF"/>
    <w:rsid w:val="001D6BA2"/>
    <w:rsid w:val="001D703C"/>
    <w:rsid w:val="001D7433"/>
    <w:rsid w:val="001D7A19"/>
    <w:rsid w:val="001E17F2"/>
    <w:rsid w:val="001E1D84"/>
    <w:rsid w:val="001F0813"/>
    <w:rsid w:val="001F0C32"/>
    <w:rsid w:val="001F0E93"/>
    <w:rsid w:val="001F1085"/>
    <w:rsid w:val="001F121A"/>
    <w:rsid w:val="001F143E"/>
    <w:rsid w:val="001F1D4A"/>
    <w:rsid w:val="001F274B"/>
    <w:rsid w:val="001F335D"/>
    <w:rsid w:val="001F48B8"/>
    <w:rsid w:val="001F4912"/>
    <w:rsid w:val="001F5B5E"/>
    <w:rsid w:val="001F6E8B"/>
    <w:rsid w:val="00200B09"/>
    <w:rsid w:val="00201EC8"/>
    <w:rsid w:val="00210EF4"/>
    <w:rsid w:val="00211A22"/>
    <w:rsid w:val="002127DB"/>
    <w:rsid w:val="00212863"/>
    <w:rsid w:val="00212A57"/>
    <w:rsid w:val="00212DBA"/>
    <w:rsid w:val="00216760"/>
    <w:rsid w:val="0021721A"/>
    <w:rsid w:val="0022198B"/>
    <w:rsid w:val="00223DC6"/>
    <w:rsid w:val="0022480A"/>
    <w:rsid w:val="00227A65"/>
    <w:rsid w:val="00227B77"/>
    <w:rsid w:val="002354F0"/>
    <w:rsid w:val="00235760"/>
    <w:rsid w:val="00235F69"/>
    <w:rsid w:val="002363A7"/>
    <w:rsid w:val="002369B1"/>
    <w:rsid w:val="0023701E"/>
    <w:rsid w:val="002373AD"/>
    <w:rsid w:val="002378A5"/>
    <w:rsid w:val="00240C51"/>
    <w:rsid w:val="002416E2"/>
    <w:rsid w:val="00241BBF"/>
    <w:rsid w:val="00242921"/>
    <w:rsid w:val="00243FA4"/>
    <w:rsid w:val="002457E4"/>
    <w:rsid w:val="0024591C"/>
    <w:rsid w:val="00245D16"/>
    <w:rsid w:val="0024707C"/>
    <w:rsid w:val="002473B6"/>
    <w:rsid w:val="002540C2"/>
    <w:rsid w:val="00256DD6"/>
    <w:rsid w:val="00262684"/>
    <w:rsid w:val="00263FB4"/>
    <w:rsid w:val="00267006"/>
    <w:rsid w:val="00270226"/>
    <w:rsid w:val="002702FF"/>
    <w:rsid w:val="00273BF4"/>
    <w:rsid w:val="0027409F"/>
    <w:rsid w:val="002765BD"/>
    <w:rsid w:val="00276FF5"/>
    <w:rsid w:val="002801D8"/>
    <w:rsid w:val="002820F3"/>
    <w:rsid w:val="0028237F"/>
    <w:rsid w:val="00282CA1"/>
    <w:rsid w:val="00284D29"/>
    <w:rsid w:val="00286BF7"/>
    <w:rsid w:val="00290516"/>
    <w:rsid w:val="002934A5"/>
    <w:rsid w:val="0029751E"/>
    <w:rsid w:val="002A06ED"/>
    <w:rsid w:val="002A2484"/>
    <w:rsid w:val="002A2492"/>
    <w:rsid w:val="002A5734"/>
    <w:rsid w:val="002B03AA"/>
    <w:rsid w:val="002B0FB9"/>
    <w:rsid w:val="002B553D"/>
    <w:rsid w:val="002B68E9"/>
    <w:rsid w:val="002B74A6"/>
    <w:rsid w:val="002B79AE"/>
    <w:rsid w:val="002B7A54"/>
    <w:rsid w:val="002C1163"/>
    <w:rsid w:val="002C1AC9"/>
    <w:rsid w:val="002C3FCE"/>
    <w:rsid w:val="002C575E"/>
    <w:rsid w:val="002C6CAF"/>
    <w:rsid w:val="002C7AFA"/>
    <w:rsid w:val="002D4643"/>
    <w:rsid w:val="002D4D79"/>
    <w:rsid w:val="002D5CFF"/>
    <w:rsid w:val="002E0049"/>
    <w:rsid w:val="002E1ABA"/>
    <w:rsid w:val="002E1CD7"/>
    <w:rsid w:val="002E2275"/>
    <w:rsid w:val="002E29B3"/>
    <w:rsid w:val="002E49D6"/>
    <w:rsid w:val="002E49EB"/>
    <w:rsid w:val="002E4E06"/>
    <w:rsid w:val="002E57DA"/>
    <w:rsid w:val="002E69D2"/>
    <w:rsid w:val="002F1C26"/>
    <w:rsid w:val="002F22BA"/>
    <w:rsid w:val="002F39E1"/>
    <w:rsid w:val="002F40D3"/>
    <w:rsid w:val="002F46CE"/>
    <w:rsid w:val="002F504D"/>
    <w:rsid w:val="002F592C"/>
    <w:rsid w:val="002F5ED7"/>
    <w:rsid w:val="00300C30"/>
    <w:rsid w:val="003012F8"/>
    <w:rsid w:val="00302DA6"/>
    <w:rsid w:val="0030415F"/>
    <w:rsid w:val="00304254"/>
    <w:rsid w:val="00304532"/>
    <w:rsid w:val="0030723A"/>
    <w:rsid w:val="003101A4"/>
    <w:rsid w:val="003101B1"/>
    <w:rsid w:val="00313F39"/>
    <w:rsid w:val="00314332"/>
    <w:rsid w:val="00314613"/>
    <w:rsid w:val="003152E6"/>
    <w:rsid w:val="00315E31"/>
    <w:rsid w:val="00317307"/>
    <w:rsid w:val="00322AA1"/>
    <w:rsid w:val="003243C6"/>
    <w:rsid w:val="003250DF"/>
    <w:rsid w:val="00325A7E"/>
    <w:rsid w:val="00325CF9"/>
    <w:rsid w:val="003262CB"/>
    <w:rsid w:val="003268B8"/>
    <w:rsid w:val="00330AF0"/>
    <w:rsid w:val="00331AA4"/>
    <w:rsid w:val="00332DD3"/>
    <w:rsid w:val="003330CA"/>
    <w:rsid w:val="00333153"/>
    <w:rsid w:val="00334467"/>
    <w:rsid w:val="00334F09"/>
    <w:rsid w:val="003365A9"/>
    <w:rsid w:val="00336DE7"/>
    <w:rsid w:val="00337080"/>
    <w:rsid w:val="00341122"/>
    <w:rsid w:val="0034388A"/>
    <w:rsid w:val="003443A1"/>
    <w:rsid w:val="0034616F"/>
    <w:rsid w:val="00346D45"/>
    <w:rsid w:val="00351BD4"/>
    <w:rsid w:val="00354118"/>
    <w:rsid w:val="00354158"/>
    <w:rsid w:val="0035436E"/>
    <w:rsid w:val="0035460A"/>
    <w:rsid w:val="0035484C"/>
    <w:rsid w:val="00355FF1"/>
    <w:rsid w:val="003575C9"/>
    <w:rsid w:val="00357D94"/>
    <w:rsid w:val="0036038C"/>
    <w:rsid w:val="003608CF"/>
    <w:rsid w:val="00360A5D"/>
    <w:rsid w:val="00360E3C"/>
    <w:rsid w:val="003642E1"/>
    <w:rsid w:val="0036502F"/>
    <w:rsid w:val="00365199"/>
    <w:rsid w:val="00365536"/>
    <w:rsid w:val="00365E47"/>
    <w:rsid w:val="003665BE"/>
    <w:rsid w:val="00367B11"/>
    <w:rsid w:val="00370E62"/>
    <w:rsid w:val="00372C78"/>
    <w:rsid w:val="00372D18"/>
    <w:rsid w:val="00374182"/>
    <w:rsid w:val="00374319"/>
    <w:rsid w:val="00381E87"/>
    <w:rsid w:val="0038292F"/>
    <w:rsid w:val="00382BD3"/>
    <w:rsid w:val="00385CB3"/>
    <w:rsid w:val="00385DF4"/>
    <w:rsid w:val="00386985"/>
    <w:rsid w:val="00390583"/>
    <w:rsid w:val="00390FDD"/>
    <w:rsid w:val="00391776"/>
    <w:rsid w:val="0039221F"/>
    <w:rsid w:val="00393E74"/>
    <w:rsid w:val="00394625"/>
    <w:rsid w:val="00394832"/>
    <w:rsid w:val="0039521A"/>
    <w:rsid w:val="003959CE"/>
    <w:rsid w:val="00397F31"/>
    <w:rsid w:val="003A1755"/>
    <w:rsid w:val="003A1ABA"/>
    <w:rsid w:val="003A72BA"/>
    <w:rsid w:val="003B01C4"/>
    <w:rsid w:val="003B3C0E"/>
    <w:rsid w:val="003B6EF1"/>
    <w:rsid w:val="003B79A8"/>
    <w:rsid w:val="003C246B"/>
    <w:rsid w:val="003C26B5"/>
    <w:rsid w:val="003C3158"/>
    <w:rsid w:val="003C5213"/>
    <w:rsid w:val="003C6A8E"/>
    <w:rsid w:val="003D032B"/>
    <w:rsid w:val="003D053E"/>
    <w:rsid w:val="003D184C"/>
    <w:rsid w:val="003D3A01"/>
    <w:rsid w:val="003D5437"/>
    <w:rsid w:val="003D5E63"/>
    <w:rsid w:val="003D60C3"/>
    <w:rsid w:val="003D6C33"/>
    <w:rsid w:val="003D729A"/>
    <w:rsid w:val="003E2565"/>
    <w:rsid w:val="003E442B"/>
    <w:rsid w:val="003E54A1"/>
    <w:rsid w:val="003E7030"/>
    <w:rsid w:val="003F006E"/>
    <w:rsid w:val="003F105A"/>
    <w:rsid w:val="003F157A"/>
    <w:rsid w:val="003F21E0"/>
    <w:rsid w:val="003F2477"/>
    <w:rsid w:val="003F266E"/>
    <w:rsid w:val="003F2DF5"/>
    <w:rsid w:val="003F419E"/>
    <w:rsid w:val="003F4B7E"/>
    <w:rsid w:val="003F583B"/>
    <w:rsid w:val="003F592B"/>
    <w:rsid w:val="003F798A"/>
    <w:rsid w:val="00402731"/>
    <w:rsid w:val="00402745"/>
    <w:rsid w:val="00402E7E"/>
    <w:rsid w:val="00403197"/>
    <w:rsid w:val="004055C0"/>
    <w:rsid w:val="00405BA0"/>
    <w:rsid w:val="00410CD4"/>
    <w:rsid w:val="00411F27"/>
    <w:rsid w:val="004148BB"/>
    <w:rsid w:val="00415284"/>
    <w:rsid w:val="004157A5"/>
    <w:rsid w:val="00416CA8"/>
    <w:rsid w:val="0042121A"/>
    <w:rsid w:val="004221E4"/>
    <w:rsid w:val="00422A46"/>
    <w:rsid w:val="00425EFD"/>
    <w:rsid w:val="00430BAD"/>
    <w:rsid w:val="00432142"/>
    <w:rsid w:val="00432318"/>
    <w:rsid w:val="00433DE4"/>
    <w:rsid w:val="004341BD"/>
    <w:rsid w:val="004351EE"/>
    <w:rsid w:val="004364C6"/>
    <w:rsid w:val="0043769D"/>
    <w:rsid w:val="00437943"/>
    <w:rsid w:val="00441080"/>
    <w:rsid w:val="00441811"/>
    <w:rsid w:val="004449FC"/>
    <w:rsid w:val="004467D4"/>
    <w:rsid w:val="00447DB5"/>
    <w:rsid w:val="00447EFF"/>
    <w:rsid w:val="004500B2"/>
    <w:rsid w:val="00452B06"/>
    <w:rsid w:val="00453F96"/>
    <w:rsid w:val="004601DF"/>
    <w:rsid w:val="00460206"/>
    <w:rsid w:val="004644EA"/>
    <w:rsid w:val="00464937"/>
    <w:rsid w:val="00465CB0"/>
    <w:rsid w:val="004700A1"/>
    <w:rsid w:val="004707AF"/>
    <w:rsid w:val="00470AD2"/>
    <w:rsid w:val="0047470C"/>
    <w:rsid w:val="0047489F"/>
    <w:rsid w:val="004748E7"/>
    <w:rsid w:val="00474BE3"/>
    <w:rsid w:val="00475E9B"/>
    <w:rsid w:val="00476866"/>
    <w:rsid w:val="00482FEE"/>
    <w:rsid w:val="00486623"/>
    <w:rsid w:val="004876B3"/>
    <w:rsid w:val="00490C52"/>
    <w:rsid w:val="00491C2E"/>
    <w:rsid w:val="004930D5"/>
    <w:rsid w:val="00494180"/>
    <w:rsid w:val="00494D00"/>
    <w:rsid w:val="004953C9"/>
    <w:rsid w:val="00497DD5"/>
    <w:rsid w:val="00497F5A"/>
    <w:rsid w:val="004A13B6"/>
    <w:rsid w:val="004A1C87"/>
    <w:rsid w:val="004A2BAE"/>
    <w:rsid w:val="004A3090"/>
    <w:rsid w:val="004A34E9"/>
    <w:rsid w:val="004A3A36"/>
    <w:rsid w:val="004A5228"/>
    <w:rsid w:val="004A5B21"/>
    <w:rsid w:val="004A6F30"/>
    <w:rsid w:val="004A7F2A"/>
    <w:rsid w:val="004B0A22"/>
    <w:rsid w:val="004B0BC2"/>
    <w:rsid w:val="004B1F41"/>
    <w:rsid w:val="004B2F5D"/>
    <w:rsid w:val="004B3EA9"/>
    <w:rsid w:val="004B58B4"/>
    <w:rsid w:val="004C06FF"/>
    <w:rsid w:val="004C1907"/>
    <w:rsid w:val="004C1A2C"/>
    <w:rsid w:val="004C33A5"/>
    <w:rsid w:val="004C4225"/>
    <w:rsid w:val="004C5111"/>
    <w:rsid w:val="004C5A1F"/>
    <w:rsid w:val="004C647A"/>
    <w:rsid w:val="004C6EFA"/>
    <w:rsid w:val="004D1ABD"/>
    <w:rsid w:val="004D1C85"/>
    <w:rsid w:val="004D250D"/>
    <w:rsid w:val="004D2955"/>
    <w:rsid w:val="004D3A5A"/>
    <w:rsid w:val="004D488B"/>
    <w:rsid w:val="004D4D64"/>
    <w:rsid w:val="004D585B"/>
    <w:rsid w:val="004E0374"/>
    <w:rsid w:val="004E1B82"/>
    <w:rsid w:val="004E1DCD"/>
    <w:rsid w:val="004E20B3"/>
    <w:rsid w:val="004E3118"/>
    <w:rsid w:val="004E3D77"/>
    <w:rsid w:val="004E4B5C"/>
    <w:rsid w:val="004E5A79"/>
    <w:rsid w:val="004F2369"/>
    <w:rsid w:val="004F2A41"/>
    <w:rsid w:val="004F2D1B"/>
    <w:rsid w:val="004F34C7"/>
    <w:rsid w:val="004F43BC"/>
    <w:rsid w:val="004F4556"/>
    <w:rsid w:val="004F4FBF"/>
    <w:rsid w:val="00501C76"/>
    <w:rsid w:val="00503737"/>
    <w:rsid w:val="00507D96"/>
    <w:rsid w:val="00511610"/>
    <w:rsid w:val="00512BF7"/>
    <w:rsid w:val="00514944"/>
    <w:rsid w:val="00516658"/>
    <w:rsid w:val="005201E1"/>
    <w:rsid w:val="00520B1E"/>
    <w:rsid w:val="005213F8"/>
    <w:rsid w:val="0052226D"/>
    <w:rsid w:val="005233EA"/>
    <w:rsid w:val="00525607"/>
    <w:rsid w:val="00526F76"/>
    <w:rsid w:val="00530697"/>
    <w:rsid w:val="00531678"/>
    <w:rsid w:val="00531B81"/>
    <w:rsid w:val="0053339D"/>
    <w:rsid w:val="00534722"/>
    <w:rsid w:val="005350CE"/>
    <w:rsid w:val="005410A0"/>
    <w:rsid w:val="00541958"/>
    <w:rsid w:val="005427AB"/>
    <w:rsid w:val="0054453E"/>
    <w:rsid w:val="00544B24"/>
    <w:rsid w:val="0054617B"/>
    <w:rsid w:val="00547F6C"/>
    <w:rsid w:val="00550296"/>
    <w:rsid w:val="005516DC"/>
    <w:rsid w:val="005546F4"/>
    <w:rsid w:val="005555E6"/>
    <w:rsid w:val="00557762"/>
    <w:rsid w:val="00562D49"/>
    <w:rsid w:val="00564DED"/>
    <w:rsid w:val="0056510C"/>
    <w:rsid w:val="00566315"/>
    <w:rsid w:val="00572D6C"/>
    <w:rsid w:val="00577232"/>
    <w:rsid w:val="005803B1"/>
    <w:rsid w:val="00580DD4"/>
    <w:rsid w:val="005811C2"/>
    <w:rsid w:val="00582682"/>
    <w:rsid w:val="00582A25"/>
    <w:rsid w:val="0058316C"/>
    <w:rsid w:val="00583725"/>
    <w:rsid w:val="00584E72"/>
    <w:rsid w:val="0059090A"/>
    <w:rsid w:val="00591893"/>
    <w:rsid w:val="00591A73"/>
    <w:rsid w:val="00594918"/>
    <w:rsid w:val="00595395"/>
    <w:rsid w:val="005953C1"/>
    <w:rsid w:val="00596D86"/>
    <w:rsid w:val="005A081B"/>
    <w:rsid w:val="005A1556"/>
    <w:rsid w:val="005A1DD3"/>
    <w:rsid w:val="005A3738"/>
    <w:rsid w:val="005A56A5"/>
    <w:rsid w:val="005A7748"/>
    <w:rsid w:val="005B1AB8"/>
    <w:rsid w:val="005B1B58"/>
    <w:rsid w:val="005B703A"/>
    <w:rsid w:val="005B7A24"/>
    <w:rsid w:val="005C1C0C"/>
    <w:rsid w:val="005C21B2"/>
    <w:rsid w:val="005C3446"/>
    <w:rsid w:val="005C508F"/>
    <w:rsid w:val="005C5230"/>
    <w:rsid w:val="005C5F04"/>
    <w:rsid w:val="005C5FEF"/>
    <w:rsid w:val="005C7BC2"/>
    <w:rsid w:val="005C7F40"/>
    <w:rsid w:val="005D04C0"/>
    <w:rsid w:val="005D17F8"/>
    <w:rsid w:val="005D2901"/>
    <w:rsid w:val="005D3377"/>
    <w:rsid w:val="005D605B"/>
    <w:rsid w:val="005E15D0"/>
    <w:rsid w:val="005E1B07"/>
    <w:rsid w:val="005E7B47"/>
    <w:rsid w:val="005F1DD4"/>
    <w:rsid w:val="005F27D0"/>
    <w:rsid w:val="005F2DE5"/>
    <w:rsid w:val="005F2FD3"/>
    <w:rsid w:val="005F42B5"/>
    <w:rsid w:val="005F6BDD"/>
    <w:rsid w:val="006000E0"/>
    <w:rsid w:val="00601ED1"/>
    <w:rsid w:val="0060218B"/>
    <w:rsid w:val="0060242D"/>
    <w:rsid w:val="0060263D"/>
    <w:rsid w:val="0060280E"/>
    <w:rsid w:val="00602DAF"/>
    <w:rsid w:val="00602FFA"/>
    <w:rsid w:val="006043B0"/>
    <w:rsid w:val="00604E83"/>
    <w:rsid w:val="00606328"/>
    <w:rsid w:val="00606731"/>
    <w:rsid w:val="00606E5E"/>
    <w:rsid w:val="006108EE"/>
    <w:rsid w:val="00611D06"/>
    <w:rsid w:val="00613FCF"/>
    <w:rsid w:val="00615193"/>
    <w:rsid w:val="006152CD"/>
    <w:rsid w:val="00615E22"/>
    <w:rsid w:val="00617DAC"/>
    <w:rsid w:val="00617F5C"/>
    <w:rsid w:val="00621CA4"/>
    <w:rsid w:val="0062261B"/>
    <w:rsid w:val="00624949"/>
    <w:rsid w:val="00624C53"/>
    <w:rsid w:val="00625FC5"/>
    <w:rsid w:val="00626533"/>
    <w:rsid w:val="00631EA6"/>
    <w:rsid w:val="00632902"/>
    <w:rsid w:val="00635EB4"/>
    <w:rsid w:val="00636173"/>
    <w:rsid w:val="00641551"/>
    <w:rsid w:val="0064218B"/>
    <w:rsid w:val="006437DB"/>
    <w:rsid w:val="006441A9"/>
    <w:rsid w:val="00645DBC"/>
    <w:rsid w:val="00645EF2"/>
    <w:rsid w:val="00646917"/>
    <w:rsid w:val="00646DCC"/>
    <w:rsid w:val="00651409"/>
    <w:rsid w:val="006527E8"/>
    <w:rsid w:val="00652995"/>
    <w:rsid w:val="006533D8"/>
    <w:rsid w:val="0065351C"/>
    <w:rsid w:val="00653E3B"/>
    <w:rsid w:val="00654034"/>
    <w:rsid w:val="00655929"/>
    <w:rsid w:val="00661059"/>
    <w:rsid w:val="00665858"/>
    <w:rsid w:val="00666032"/>
    <w:rsid w:val="00667861"/>
    <w:rsid w:val="0067143C"/>
    <w:rsid w:val="0067158E"/>
    <w:rsid w:val="006718E3"/>
    <w:rsid w:val="006759D5"/>
    <w:rsid w:val="00680A86"/>
    <w:rsid w:val="00680DA4"/>
    <w:rsid w:val="00681F2D"/>
    <w:rsid w:val="00684A86"/>
    <w:rsid w:val="006850AD"/>
    <w:rsid w:val="00685D50"/>
    <w:rsid w:val="00686BA5"/>
    <w:rsid w:val="00690D04"/>
    <w:rsid w:val="0069209A"/>
    <w:rsid w:val="00695669"/>
    <w:rsid w:val="006A0C67"/>
    <w:rsid w:val="006A3D08"/>
    <w:rsid w:val="006A4086"/>
    <w:rsid w:val="006A4820"/>
    <w:rsid w:val="006A4EC6"/>
    <w:rsid w:val="006A5180"/>
    <w:rsid w:val="006A5BFE"/>
    <w:rsid w:val="006A60BA"/>
    <w:rsid w:val="006A643C"/>
    <w:rsid w:val="006A7087"/>
    <w:rsid w:val="006B0271"/>
    <w:rsid w:val="006B0548"/>
    <w:rsid w:val="006B2C35"/>
    <w:rsid w:val="006B305D"/>
    <w:rsid w:val="006B31ED"/>
    <w:rsid w:val="006B7130"/>
    <w:rsid w:val="006C2215"/>
    <w:rsid w:val="006C69F8"/>
    <w:rsid w:val="006C7CBD"/>
    <w:rsid w:val="006D1011"/>
    <w:rsid w:val="006D1547"/>
    <w:rsid w:val="006D3F12"/>
    <w:rsid w:val="006D4337"/>
    <w:rsid w:val="006D4D27"/>
    <w:rsid w:val="006D68CD"/>
    <w:rsid w:val="006D736B"/>
    <w:rsid w:val="006E11B8"/>
    <w:rsid w:val="006E145E"/>
    <w:rsid w:val="006E17DF"/>
    <w:rsid w:val="006E20B2"/>
    <w:rsid w:val="006E2744"/>
    <w:rsid w:val="006E45DD"/>
    <w:rsid w:val="006E4DBF"/>
    <w:rsid w:val="006E530C"/>
    <w:rsid w:val="006E57B9"/>
    <w:rsid w:val="006E6628"/>
    <w:rsid w:val="006F0478"/>
    <w:rsid w:val="006F0519"/>
    <w:rsid w:val="006F2DD2"/>
    <w:rsid w:val="006F30E9"/>
    <w:rsid w:val="006F3173"/>
    <w:rsid w:val="006F3DD9"/>
    <w:rsid w:val="006F569B"/>
    <w:rsid w:val="006F6AAC"/>
    <w:rsid w:val="007012DC"/>
    <w:rsid w:val="0070319C"/>
    <w:rsid w:val="00703423"/>
    <w:rsid w:val="00703AA9"/>
    <w:rsid w:val="00704CB4"/>
    <w:rsid w:val="0070539A"/>
    <w:rsid w:val="00705D0C"/>
    <w:rsid w:val="00706F61"/>
    <w:rsid w:val="007070B0"/>
    <w:rsid w:val="007079D3"/>
    <w:rsid w:val="00711E2C"/>
    <w:rsid w:val="00714BBD"/>
    <w:rsid w:val="00715509"/>
    <w:rsid w:val="00715845"/>
    <w:rsid w:val="00715E91"/>
    <w:rsid w:val="007210D6"/>
    <w:rsid w:val="007216E3"/>
    <w:rsid w:val="00723025"/>
    <w:rsid w:val="007250E6"/>
    <w:rsid w:val="007252F9"/>
    <w:rsid w:val="0072610C"/>
    <w:rsid w:val="007275B6"/>
    <w:rsid w:val="00730237"/>
    <w:rsid w:val="007319B8"/>
    <w:rsid w:val="00731EBC"/>
    <w:rsid w:val="00732CB9"/>
    <w:rsid w:val="00736C27"/>
    <w:rsid w:val="00736C3E"/>
    <w:rsid w:val="00737289"/>
    <w:rsid w:val="00737A32"/>
    <w:rsid w:val="0074026C"/>
    <w:rsid w:val="00741A61"/>
    <w:rsid w:val="0074215B"/>
    <w:rsid w:val="00742D54"/>
    <w:rsid w:val="0074504D"/>
    <w:rsid w:val="00745F07"/>
    <w:rsid w:val="0074622C"/>
    <w:rsid w:val="00747802"/>
    <w:rsid w:val="00747AE3"/>
    <w:rsid w:val="007512E9"/>
    <w:rsid w:val="00755B89"/>
    <w:rsid w:val="00756707"/>
    <w:rsid w:val="00756AB9"/>
    <w:rsid w:val="007604C4"/>
    <w:rsid w:val="00762356"/>
    <w:rsid w:val="00762D8D"/>
    <w:rsid w:val="00762E46"/>
    <w:rsid w:val="007663A4"/>
    <w:rsid w:val="007708CD"/>
    <w:rsid w:val="00770958"/>
    <w:rsid w:val="00774EF5"/>
    <w:rsid w:val="00776E3F"/>
    <w:rsid w:val="0078216F"/>
    <w:rsid w:val="007825C5"/>
    <w:rsid w:val="00784900"/>
    <w:rsid w:val="00785198"/>
    <w:rsid w:val="00786E89"/>
    <w:rsid w:val="00787494"/>
    <w:rsid w:val="0078782C"/>
    <w:rsid w:val="00787E70"/>
    <w:rsid w:val="00790110"/>
    <w:rsid w:val="00791593"/>
    <w:rsid w:val="00793516"/>
    <w:rsid w:val="0079487B"/>
    <w:rsid w:val="00794CA1"/>
    <w:rsid w:val="0079511B"/>
    <w:rsid w:val="007958D6"/>
    <w:rsid w:val="00795C6D"/>
    <w:rsid w:val="00796D8C"/>
    <w:rsid w:val="007A0895"/>
    <w:rsid w:val="007A0C9B"/>
    <w:rsid w:val="007A19AB"/>
    <w:rsid w:val="007A22CF"/>
    <w:rsid w:val="007A4BC6"/>
    <w:rsid w:val="007B047B"/>
    <w:rsid w:val="007B17F5"/>
    <w:rsid w:val="007B1A8E"/>
    <w:rsid w:val="007B2DB5"/>
    <w:rsid w:val="007B3B11"/>
    <w:rsid w:val="007C1D2D"/>
    <w:rsid w:val="007C2B6C"/>
    <w:rsid w:val="007C3A33"/>
    <w:rsid w:val="007C4435"/>
    <w:rsid w:val="007C5790"/>
    <w:rsid w:val="007D01C1"/>
    <w:rsid w:val="007D062C"/>
    <w:rsid w:val="007D0DE8"/>
    <w:rsid w:val="007D163D"/>
    <w:rsid w:val="007D17A5"/>
    <w:rsid w:val="007D39BC"/>
    <w:rsid w:val="007D7E7D"/>
    <w:rsid w:val="007E02FA"/>
    <w:rsid w:val="007E1532"/>
    <w:rsid w:val="007E17E5"/>
    <w:rsid w:val="007E1D6F"/>
    <w:rsid w:val="007E25B0"/>
    <w:rsid w:val="007E3861"/>
    <w:rsid w:val="007E4320"/>
    <w:rsid w:val="007E73C9"/>
    <w:rsid w:val="007F3EBC"/>
    <w:rsid w:val="007F4517"/>
    <w:rsid w:val="007F485E"/>
    <w:rsid w:val="007F5A0E"/>
    <w:rsid w:val="007F7459"/>
    <w:rsid w:val="00800188"/>
    <w:rsid w:val="008004DB"/>
    <w:rsid w:val="00800EBB"/>
    <w:rsid w:val="008015EA"/>
    <w:rsid w:val="008023F6"/>
    <w:rsid w:val="00804487"/>
    <w:rsid w:val="00813BFE"/>
    <w:rsid w:val="008146F0"/>
    <w:rsid w:val="00816B0D"/>
    <w:rsid w:val="008174F7"/>
    <w:rsid w:val="00817E1D"/>
    <w:rsid w:val="008227A9"/>
    <w:rsid w:val="00824C88"/>
    <w:rsid w:val="008265F1"/>
    <w:rsid w:val="008271E2"/>
    <w:rsid w:val="00831FBA"/>
    <w:rsid w:val="00832F30"/>
    <w:rsid w:val="00833208"/>
    <w:rsid w:val="00835E03"/>
    <w:rsid w:val="00842472"/>
    <w:rsid w:val="0084316E"/>
    <w:rsid w:val="00843E46"/>
    <w:rsid w:val="00843F20"/>
    <w:rsid w:val="008459EF"/>
    <w:rsid w:val="00846196"/>
    <w:rsid w:val="008470FF"/>
    <w:rsid w:val="00847275"/>
    <w:rsid w:val="0085038F"/>
    <w:rsid w:val="008513B9"/>
    <w:rsid w:val="008514BC"/>
    <w:rsid w:val="00854158"/>
    <w:rsid w:val="008544CF"/>
    <w:rsid w:val="00854F9A"/>
    <w:rsid w:val="0085519E"/>
    <w:rsid w:val="00855CC8"/>
    <w:rsid w:val="008576F3"/>
    <w:rsid w:val="008601E6"/>
    <w:rsid w:val="00862262"/>
    <w:rsid w:val="008629F4"/>
    <w:rsid w:val="008635BF"/>
    <w:rsid w:val="008635FB"/>
    <w:rsid w:val="008644EE"/>
    <w:rsid w:val="0086604A"/>
    <w:rsid w:val="00867699"/>
    <w:rsid w:val="008701D0"/>
    <w:rsid w:val="00871EDF"/>
    <w:rsid w:val="008733FC"/>
    <w:rsid w:val="008741CE"/>
    <w:rsid w:val="008749E3"/>
    <w:rsid w:val="00875605"/>
    <w:rsid w:val="0087786C"/>
    <w:rsid w:val="0087797C"/>
    <w:rsid w:val="00880148"/>
    <w:rsid w:val="00880B5D"/>
    <w:rsid w:val="00883B4E"/>
    <w:rsid w:val="00884325"/>
    <w:rsid w:val="008851BF"/>
    <w:rsid w:val="00886E3F"/>
    <w:rsid w:val="00887800"/>
    <w:rsid w:val="00892332"/>
    <w:rsid w:val="00893BA9"/>
    <w:rsid w:val="00893D84"/>
    <w:rsid w:val="008964C0"/>
    <w:rsid w:val="00896E98"/>
    <w:rsid w:val="0089792D"/>
    <w:rsid w:val="008A01BE"/>
    <w:rsid w:val="008A0811"/>
    <w:rsid w:val="008A2E9B"/>
    <w:rsid w:val="008A6453"/>
    <w:rsid w:val="008B0E48"/>
    <w:rsid w:val="008B0EDB"/>
    <w:rsid w:val="008B16D9"/>
    <w:rsid w:val="008B284E"/>
    <w:rsid w:val="008B4EEC"/>
    <w:rsid w:val="008B5B85"/>
    <w:rsid w:val="008B6540"/>
    <w:rsid w:val="008C4437"/>
    <w:rsid w:val="008C5084"/>
    <w:rsid w:val="008C57ED"/>
    <w:rsid w:val="008C5C1F"/>
    <w:rsid w:val="008C68C7"/>
    <w:rsid w:val="008C6987"/>
    <w:rsid w:val="008D2227"/>
    <w:rsid w:val="008D2D0E"/>
    <w:rsid w:val="008D2D6E"/>
    <w:rsid w:val="008D31D4"/>
    <w:rsid w:val="008D4DF9"/>
    <w:rsid w:val="008E0886"/>
    <w:rsid w:val="008E09AB"/>
    <w:rsid w:val="008E0BC1"/>
    <w:rsid w:val="008E136D"/>
    <w:rsid w:val="008E2CDB"/>
    <w:rsid w:val="008E3633"/>
    <w:rsid w:val="008E3823"/>
    <w:rsid w:val="008E536D"/>
    <w:rsid w:val="008E5DAB"/>
    <w:rsid w:val="008E681F"/>
    <w:rsid w:val="008E6AC0"/>
    <w:rsid w:val="008E6B03"/>
    <w:rsid w:val="008E7202"/>
    <w:rsid w:val="008F1054"/>
    <w:rsid w:val="008F133E"/>
    <w:rsid w:val="008F3A21"/>
    <w:rsid w:val="008F7662"/>
    <w:rsid w:val="00902454"/>
    <w:rsid w:val="00902D92"/>
    <w:rsid w:val="009037CB"/>
    <w:rsid w:val="009061F6"/>
    <w:rsid w:val="00906A55"/>
    <w:rsid w:val="00906F6F"/>
    <w:rsid w:val="00910F71"/>
    <w:rsid w:val="00912CB7"/>
    <w:rsid w:val="00913111"/>
    <w:rsid w:val="009131EB"/>
    <w:rsid w:val="00914868"/>
    <w:rsid w:val="00915889"/>
    <w:rsid w:val="009171F9"/>
    <w:rsid w:val="009208FC"/>
    <w:rsid w:val="00920C7E"/>
    <w:rsid w:val="00920CD7"/>
    <w:rsid w:val="00923676"/>
    <w:rsid w:val="009238AA"/>
    <w:rsid w:val="00923A71"/>
    <w:rsid w:val="0092415D"/>
    <w:rsid w:val="009320AF"/>
    <w:rsid w:val="00935E5D"/>
    <w:rsid w:val="0094092B"/>
    <w:rsid w:val="009417A1"/>
    <w:rsid w:val="009426D9"/>
    <w:rsid w:val="009437CD"/>
    <w:rsid w:val="00944AFC"/>
    <w:rsid w:val="00946673"/>
    <w:rsid w:val="00946BD7"/>
    <w:rsid w:val="00946E80"/>
    <w:rsid w:val="00947044"/>
    <w:rsid w:val="00950602"/>
    <w:rsid w:val="009519E0"/>
    <w:rsid w:val="00953882"/>
    <w:rsid w:val="009569D5"/>
    <w:rsid w:val="00957F67"/>
    <w:rsid w:val="00961CE3"/>
    <w:rsid w:val="009637F8"/>
    <w:rsid w:val="00966753"/>
    <w:rsid w:val="00971673"/>
    <w:rsid w:val="00972B79"/>
    <w:rsid w:val="0097445D"/>
    <w:rsid w:val="00975C65"/>
    <w:rsid w:val="00980B72"/>
    <w:rsid w:val="009822D5"/>
    <w:rsid w:val="00982576"/>
    <w:rsid w:val="0098587B"/>
    <w:rsid w:val="009860CF"/>
    <w:rsid w:val="00990703"/>
    <w:rsid w:val="00992C0F"/>
    <w:rsid w:val="00993994"/>
    <w:rsid w:val="00997CF2"/>
    <w:rsid w:val="009A1528"/>
    <w:rsid w:val="009A33B5"/>
    <w:rsid w:val="009A664D"/>
    <w:rsid w:val="009B053C"/>
    <w:rsid w:val="009B3596"/>
    <w:rsid w:val="009B4701"/>
    <w:rsid w:val="009B6CFA"/>
    <w:rsid w:val="009C0474"/>
    <w:rsid w:val="009C1D38"/>
    <w:rsid w:val="009C7253"/>
    <w:rsid w:val="009C7479"/>
    <w:rsid w:val="009D2F99"/>
    <w:rsid w:val="009D3EA9"/>
    <w:rsid w:val="009D6918"/>
    <w:rsid w:val="009D695A"/>
    <w:rsid w:val="009E0DBD"/>
    <w:rsid w:val="009E1221"/>
    <w:rsid w:val="009E2BBB"/>
    <w:rsid w:val="009E2E6E"/>
    <w:rsid w:val="009E3CAB"/>
    <w:rsid w:val="009E4AC1"/>
    <w:rsid w:val="009E501A"/>
    <w:rsid w:val="009E7973"/>
    <w:rsid w:val="009F319E"/>
    <w:rsid w:val="009F4F5C"/>
    <w:rsid w:val="009F6759"/>
    <w:rsid w:val="00A0034B"/>
    <w:rsid w:val="00A01009"/>
    <w:rsid w:val="00A01C7F"/>
    <w:rsid w:val="00A01C84"/>
    <w:rsid w:val="00A04047"/>
    <w:rsid w:val="00A048F9"/>
    <w:rsid w:val="00A0577F"/>
    <w:rsid w:val="00A07706"/>
    <w:rsid w:val="00A1411F"/>
    <w:rsid w:val="00A15DA3"/>
    <w:rsid w:val="00A163D5"/>
    <w:rsid w:val="00A2033D"/>
    <w:rsid w:val="00A20CF2"/>
    <w:rsid w:val="00A20D8D"/>
    <w:rsid w:val="00A21A21"/>
    <w:rsid w:val="00A23F78"/>
    <w:rsid w:val="00A2798A"/>
    <w:rsid w:val="00A27C7E"/>
    <w:rsid w:val="00A30194"/>
    <w:rsid w:val="00A30451"/>
    <w:rsid w:val="00A30D9A"/>
    <w:rsid w:val="00A32780"/>
    <w:rsid w:val="00A34268"/>
    <w:rsid w:val="00A35600"/>
    <w:rsid w:val="00A36D39"/>
    <w:rsid w:val="00A41E5B"/>
    <w:rsid w:val="00A423AC"/>
    <w:rsid w:val="00A424BB"/>
    <w:rsid w:val="00A4368A"/>
    <w:rsid w:val="00A447A6"/>
    <w:rsid w:val="00A45459"/>
    <w:rsid w:val="00A45E88"/>
    <w:rsid w:val="00A46901"/>
    <w:rsid w:val="00A47BAD"/>
    <w:rsid w:val="00A5031F"/>
    <w:rsid w:val="00A51AFB"/>
    <w:rsid w:val="00A55953"/>
    <w:rsid w:val="00A55BBF"/>
    <w:rsid w:val="00A649A1"/>
    <w:rsid w:val="00A65CDD"/>
    <w:rsid w:val="00A6663A"/>
    <w:rsid w:val="00A704EF"/>
    <w:rsid w:val="00A74014"/>
    <w:rsid w:val="00A74C1C"/>
    <w:rsid w:val="00A76DE2"/>
    <w:rsid w:val="00A77391"/>
    <w:rsid w:val="00A816F3"/>
    <w:rsid w:val="00A82FA7"/>
    <w:rsid w:val="00A86214"/>
    <w:rsid w:val="00A8634E"/>
    <w:rsid w:val="00A86ECA"/>
    <w:rsid w:val="00A90A0D"/>
    <w:rsid w:val="00A90BD8"/>
    <w:rsid w:val="00A90E81"/>
    <w:rsid w:val="00A90F5B"/>
    <w:rsid w:val="00A910B5"/>
    <w:rsid w:val="00A91248"/>
    <w:rsid w:val="00A92243"/>
    <w:rsid w:val="00A92C32"/>
    <w:rsid w:val="00A92E7D"/>
    <w:rsid w:val="00A93B84"/>
    <w:rsid w:val="00A978A3"/>
    <w:rsid w:val="00AA073A"/>
    <w:rsid w:val="00AA0E3B"/>
    <w:rsid w:val="00AA1FE0"/>
    <w:rsid w:val="00AA3AD0"/>
    <w:rsid w:val="00AA52DB"/>
    <w:rsid w:val="00AA6878"/>
    <w:rsid w:val="00AA7F8B"/>
    <w:rsid w:val="00AB0296"/>
    <w:rsid w:val="00AB1255"/>
    <w:rsid w:val="00AB1305"/>
    <w:rsid w:val="00AB2E06"/>
    <w:rsid w:val="00AB2FD0"/>
    <w:rsid w:val="00AB3099"/>
    <w:rsid w:val="00AB397C"/>
    <w:rsid w:val="00AB5E1C"/>
    <w:rsid w:val="00AC20C0"/>
    <w:rsid w:val="00AC276A"/>
    <w:rsid w:val="00AC3435"/>
    <w:rsid w:val="00AC60F0"/>
    <w:rsid w:val="00AD3C53"/>
    <w:rsid w:val="00AD7687"/>
    <w:rsid w:val="00AE1897"/>
    <w:rsid w:val="00AE2534"/>
    <w:rsid w:val="00AE25FF"/>
    <w:rsid w:val="00AE2CC9"/>
    <w:rsid w:val="00AE30CA"/>
    <w:rsid w:val="00AE4C98"/>
    <w:rsid w:val="00AE7109"/>
    <w:rsid w:val="00AE72C0"/>
    <w:rsid w:val="00AF0833"/>
    <w:rsid w:val="00AF1531"/>
    <w:rsid w:val="00AF1E69"/>
    <w:rsid w:val="00AF2CF9"/>
    <w:rsid w:val="00AF323A"/>
    <w:rsid w:val="00AF785E"/>
    <w:rsid w:val="00B0173B"/>
    <w:rsid w:val="00B03BCB"/>
    <w:rsid w:val="00B03C9B"/>
    <w:rsid w:val="00B04457"/>
    <w:rsid w:val="00B105EA"/>
    <w:rsid w:val="00B10F41"/>
    <w:rsid w:val="00B11318"/>
    <w:rsid w:val="00B12447"/>
    <w:rsid w:val="00B12CC1"/>
    <w:rsid w:val="00B13DDA"/>
    <w:rsid w:val="00B146F8"/>
    <w:rsid w:val="00B24693"/>
    <w:rsid w:val="00B25189"/>
    <w:rsid w:val="00B2574A"/>
    <w:rsid w:val="00B26047"/>
    <w:rsid w:val="00B304FA"/>
    <w:rsid w:val="00B30628"/>
    <w:rsid w:val="00B306DB"/>
    <w:rsid w:val="00B340CD"/>
    <w:rsid w:val="00B347EF"/>
    <w:rsid w:val="00B3552B"/>
    <w:rsid w:val="00B35754"/>
    <w:rsid w:val="00B372B3"/>
    <w:rsid w:val="00B37BC3"/>
    <w:rsid w:val="00B4098B"/>
    <w:rsid w:val="00B4109A"/>
    <w:rsid w:val="00B42378"/>
    <w:rsid w:val="00B443E5"/>
    <w:rsid w:val="00B45070"/>
    <w:rsid w:val="00B46286"/>
    <w:rsid w:val="00B51C79"/>
    <w:rsid w:val="00B5255A"/>
    <w:rsid w:val="00B547BD"/>
    <w:rsid w:val="00B55CA5"/>
    <w:rsid w:val="00B56B16"/>
    <w:rsid w:val="00B57057"/>
    <w:rsid w:val="00B60704"/>
    <w:rsid w:val="00B6228A"/>
    <w:rsid w:val="00B64369"/>
    <w:rsid w:val="00B654D1"/>
    <w:rsid w:val="00B65986"/>
    <w:rsid w:val="00B7160E"/>
    <w:rsid w:val="00B724DE"/>
    <w:rsid w:val="00B728ED"/>
    <w:rsid w:val="00B730C3"/>
    <w:rsid w:val="00B752C2"/>
    <w:rsid w:val="00B769DC"/>
    <w:rsid w:val="00B8125E"/>
    <w:rsid w:val="00B83259"/>
    <w:rsid w:val="00B83A82"/>
    <w:rsid w:val="00B84317"/>
    <w:rsid w:val="00B90831"/>
    <w:rsid w:val="00B90F1B"/>
    <w:rsid w:val="00B911A2"/>
    <w:rsid w:val="00B92CDA"/>
    <w:rsid w:val="00B9472B"/>
    <w:rsid w:val="00B94964"/>
    <w:rsid w:val="00B95BF5"/>
    <w:rsid w:val="00B96E7C"/>
    <w:rsid w:val="00B96F20"/>
    <w:rsid w:val="00BA14EB"/>
    <w:rsid w:val="00BA16DA"/>
    <w:rsid w:val="00BA3365"/>
    <w:rsid w:val="00BA734E"/>
    <w:rsid w:val="00BB1AB6"/>
    <w:rsid w:val="00BB2C88"/>
    <w:rsid w:val="00BB3B55"/>
    <w:rsid w:val="00BB3E80"/>
    <w:rsid w:val="00BB4423"/>
    <w:rsid w:val="00BB465C"/>
    <w:rsid w:val="00BB75F2"/>
    <w:rsid w:val="00BB7C76"/>
    <w:rsid w:val="00BC0A3A"/>
    <w:rsid w:val="00BC1E52"/>
    <w:rsid w:val="00BC4564"/>
    <w:rsid w:val="00BC533D"/>
    <w:rsid w:val="00BC598A"/>
    <w:rsid w:val="00BC6594"/>
    <w:rsid w:val="00BC7CFE"/>
    <w:rsid w:val="00BC7DCF"/>
    <w:rsid w:val="00BD0071"/>
    <w:rsid w:val="00BD18B1"/>
    <w:rsid w:val="00BD2A1D"/>
    <w:rsid w:val="00BD4D71"/>
    <w:rsid w:val="00BD509B"/>
    <w:rsid w:val="00BD6318"/>
    <w:rsid w:val="00BD75CE"/>
    <w:rsid w:val="00BE13AF"/>
    <w:rsid w:val="00BE27B5"/>
    <w:rsid w:val="00BE4653"/>
    <w:rsid w:val="00BE49BC"/>
    <w:rsid w:val="00BE51CA"/>
    <w:rsid w:val="00BE5EA8"/>
    <w:rsid w:val="00BF114D"/>
    <w:rsid w:val="00BF2158"/>
    <w:rsid w:val="00BF39CB"/>
    <w:rsid w:val="00BF6761"/>
    <w:rsid w:val="00BF7E01"/>
    <w:rsid w:val="00BF7EC2"/>
    <w:rsid w:val="00C0540A"/>
    <w:rsid w:val="00C05985"/>
    <w:rsid w:val="00C11245"/>
    <w:rsid w:val="00C12B4D"/>
    <w:rsid w:val="00C1328E"/>
    <w:rsid w:val="00C13E99"/>
    <w:rsid w:val="00C1433A"/>
    <w:rsid w:val="00C1476E"/>
    <w:rsid w:val="00C17134"/>
    <w:rsid w:val="00C17255"/>
    <w:rsid w:val="00C175EA"/>
    <w:rsid w:val="00C21058"/>
    <w:rsid w:val="00C222EE"/>
    <w:rsid w:val="00C2320F"/>
    <w:rsid w:val="00C235FC"/>
    <w:rsid w:val="00C24D36"/>
    <w:rsid w:val="00C25986"/>
    <w:rsid w:val="00C34402"/>
    <w:rsid w:val="00C351B3"/>
    <w:rsid w:val="00C35ED5"/>
    <w:rsid w:val="00C3635B"/>
    <w:rsid w:val="00C36F97"/>
    <w:rsid w:val="00C4165E"/>
    <w:rsid w:val="00C447DE"/>
    <w:rsid w:val="00C474F7"/>
    <w:rsid w:val="00C478E2"/>
    <w:rsid w:val="00C50329"/>
    <w:rsid w:val="00C51E69"/>
    <w:rsid w:val="00C5218A"/>
    <w:rsid w:val="00C56585"/>
    <w:rsid w:val="00C568A5"/>
    <w:rsid w:val="00C57F80"/>
    <w:rsid w:val="00C60C81"/>
    <w:rsid w:val="00C621B3"/>
    <w:rsid w:val="00C67ABE"/>
    <w:rsid w:val="00C67EE7"/>
    <w:rsid w:val="00C71430"/>
    <w:rsid w:val="00C72D18"/>
    <w:rsid w:val="00C73EB2"/>
    <w:rsid w:val="00C76E09"/>
    <w:rsid w:val="00C81387"/>
    <w:rsid w:val="00C83399"/>
    <w:rsid w:val="00C84F04"/>
    <w:rsid w:val="00C85DC1"/>
    <w:rsid w:val="00C871D2"/>
    <w:rsid w:val="00C874B5"/>
    <w:rsid w:val="00C87617"/>
    <w:rsid w:val="00C9012B"/>
    <w:rsid w:val="00C902EA"/>
    <w:rsid w:val="00C91908"/>
    <w:rsid w:val="00C94325"/>
    <w:rsid w:val="00C943F0"/>
    <w:rsid w:val="00C95018"/>
    <w:rsid w:val="00C954DA"/>
    <w:rsid w:val="00C95FFF"/>
    <w:rsid w:val="00CA268E"/>
    <w:rsid w:val="00CA3A62"/>
    <w:rsid w:val="00CA418D"/>
    <w:rsid w:val="00CA6C83"/>
    <w:rsid w:val="00CA7213"/>
    <w:rsid w:val="00CB1CBF"/>
    <w:rsid w:val="00CB3C82"/>
    <w:rsid w:val="00CB3ECB"/>
    <w:rsid w:val="00CB4C32"/>
    <w:rsid w:val="00CB4DD5"/>
    <w:rsid w:val="00CC2198"/>
    <w:rsid w:val="00CC41BB"/>
    <w:rsid w:val="00CC48FC"/>
    <w:rsid w:val="00CC6AB8"/>
    <w:rsid w:val="00CC7ADB"/>
    <w:rsid w:val="00CD0A4A"/>
    <w:rsid w:val="00CD10A9"/>
    <w:rsid w:val="00CD2706"/>
    <w:rsid w:val="00CD3B1F"/>
    <w:rsid w:val="00CD3DDF"/>
    <w:rsid w:val="00CD44A1"/>
    <w:rsid w:val="00CD7773"/>
    <w:rsid w:val="00CD7B10"/>
    <w:rsid w:val="00CE1336"/>
    <w:rsid w:val="00CE25D9"/>
    <w:rsid w:val="00CE4D6C"/>
    <w:rsid w:val="00CE558F"/>
    <w:rsid w:val="00CE647F"/>
    <w:rsid w:val="00CF0EDB"/>
    <w:rsid w:val="00CF1123"/>
    <w:rsid w:val="00CF14D2"/>
    <w:rsid w:val="00CF20A6"/>
    <w:rsid w:val="00CF2C65"/>
    <w:rsid w:val="00CF414C"/>
    <w:rsid w:val="00CF49DC"/>
    <w:rsid w:val="00CF55D7"/>
    <w:rsid w:val="00CF5BE4"/>
    <w:rsid w:val="00CF62B3"/>
    <w:rsid w:val="00CF6C6D"/>
    <w:rsid w:val="00D03077"/>
    <w:rsid w:val="00D03673"/>
    <w:rsid w:val="00D05428"/>
    <w:rsid w:val="00D05868"/>
    <w:rsid w:val="00D05E6E"/>
    <w:rsid w:val="00D10692"/>
    <w:rsid w:val="00D121AE"/>
    <w:rsid w:val="00D12342"/>
    <w:rsid w:val="00D15A5B"/>
    <w:rsid w:val="00D16010"/>
    <w:rsid w:val="00D16ED3"/>
    <w:rsid w:val="00D20481"/>
    <w:rsid w:val="00D21A18"/>
    <w:rsid w:val="00D2221C"/>
    <w:rsid w:val="00D23F38"/>
    <w:rsid w:val="00D241A3"/>
    <w:rsid w:val="00D25B3A"/>
    <w:rsid w:val="00D2652C"/>
    <w:rsid w:val="00D267FA"/>
    <w:rsid w:val="00D269A3"/>
    <w:rsid w:val="00D26AB4"/>
    <w:rsid w:val="00D27C93"/>
    <w:rsid w:val="00D27CFD"/>
    <w:rsid w:val="00D3012F"/>
    <w:rsid w:val="00D302D2"/>
    <w:rsid w:val="00D325C9"/>
    <w:rsid w:val="00D335C0"/>
    <w:rsid w:val="00D33FE8"/>
    <w:rsid w:val="00D3695C"/>
    <w:rsid w:val="00D37CEF"/>
    <w:rsid w:val="00D403DC"/>
    <w:rsid w:val="00D466B6"/>
    <w:rsid w:val="00D470D0"/>
    <w:rsid w:val="00D47423"/>
    <w:rsid w:val="00D50265"/>
    <w:rsid w:val="00D5049D"/>
    <w:rsid w:val="00D5109F"/>
    <w:rsid w:val="00D52AA4"/>
    <w:rsid w:val="00D53C62"/>
    <w:rsid w:val="00D549CC"/>
    <w:rsid w:val="00D54A42"/>
    <w:rsid w:val="00D54A63"/>
    <w:rsid w:val="00D56883"/>
    <w:rsid w:val="00D57170"/>
    <w:rsid w:val="00D571B9"/>
    <w:rsid w:val="00D57288"/>
    <w:rsid w:val="00D601F7"/>
    <w:rsid w:val="00D61651"/>
    <w:rsid w:val="00D62CC6"/>
    <w:rsid w:val="00D651C9"/>
    <w:rsid w:val="00D6781D"/>
    <w:rsid w:val="00D70E24"/>
    <w:rsid w:val="00D710D1"/>
    <w:rsid w:val="00D712AA"/>
    <w:rsid w:val="00D72C60"/>
    <w:rsid w:val="00D76613"/>
    <w:rsid w:val="00D81AD5"/>
    <w:rsid w:val="00D831D1"/>
    <w:rsid w:val="00D839B7"/>
    <w:rsid w:val="00D8436A"/>
    <w:rsid w:val="00D847C5"/>
    <w:rsid w:val="00D85535"/>
    <w:rsid w:val="00D85660"/>
    <w:rsid w:val="00D8591C"/>
    <w:rsid w:val="00D85FFF"/>
    <w:rsid w:val="00D9009B"/>
    <w:rsid w:val="00D91074"/>
    <w:rsid w:val="00D953BA"/>
    <w:rsid w:val="00D9701E"/>
    <w:rsid w:val="00D979CE"/>
    <w:rsid w:val="00D97AF6"/>
    <w:rsid w:val="00DA2354"/>
    <w:rsid w:val="00DA3AF4"/>
    <w:rsid w:val="00DA42B5"/>
    <w:rsid w:val="00DA5358"/>
    <w:rsid w:val="00DA555C"/>
    <w:rsid w:val="00DA5680"/>
    <w:rsid w:val="00DA5F52"/>
    <w:rsid w:val="00DA601B"/>
    <w:rsid w:val="00DB614F"/>
    <w:rsid w:val="00DB7194"/>
    <w:rsid w:val="00DC0326"/>
    <w:rsid w:val="00DC06CC"/>
    <w:rsid w:val="00DC1F5F"/>
    <w:rsid w:val="00DC3DF8"/>
    <w:rsid w:val="00DC406F"/>
    <w:rsid w:val="00DC6DEC"/>
    <w:rsid w:val="00DD07EE"/>
    <w:rsid w:val="00DD1101"/>
    <w:rsid w:val="00DD47B7"/>
    <w:rsid w:val="00DD6E38"/>
    <w:rsid w:val="00DE0C20"/>
    <w:rsid w:val="00DE14D0"/>
    <w:rsid w:val="00DE2992"/>
    <w:rsid w:val="00DE3BAF"/>
    <w:rsid w:val="00DE4CE1"/>
    <w:rsid w:val="00DE5838"/>
    <w:rsid w:val="00DE59DD"/>
    <w:rsid w:val="00DE7165"/>
    <w:rsid w:val="00DF0A3E"/>
    <w:rsid w:val="00DF6185"/>
    <w:rsid w:val="00DF7E14"/>
    <w:rsid w:val="00E043CC"/>
    <w:rsid w:val="00E0601B"/>
    <w:rsid w:val="00E10D29"/>
    <w:rsid w:val="00E11B73"/>
    <w:rsid w:val="00E12017"/>
    <w:rsid w:val="00E14784"/>
    <w:rsid w:val="00E15B99"/>
    <w:rsid w:val="00E22D3D"/>
    <w:rsid w:val="00E24A30"/>
    <w:rsid w:val="00E25462"/>
    <w:rsid w:val="00E25A17"/>
    <w:rsid w:val="00E3026E"/>
    <w:rsid w:val="00E31200"/>
    <w:rsid w:val="00E31EDA"/>
    <w:rsid w:val="00E32DEB"/>
    <w:rsid w:val="00E32E55"/>
    <w:rsid w:val="00E359AA"/>
    <w:rsid w:val="00E35FC8"/>
    <w:rsid w:val="00E37771"/>
    <w:rsid w:val="00E4056E"/>
    <w:rsid w:val="00E41DEA"/>
    <w:rsid w:val="00E431C5"/>
    <w:rsid w:val="00E4442A"/>
    <w:rsid w:val="00E44B48"/>
    <w:rsid w:val="00E44B7A"/>
    <w:rsid w:val="00E45441"/>
    <w:rsid w:val="00E455B3"/>
    <w:rsid w:val="00E4633F"/>
    <w:rsid w:val="00E503DD"/>
    <w:rsid w:val="00E52214"/>
    <w:rsid w:val="00E56CCF"/>
    <w:rsid w:val="00E56D84"/>
    <w:rsid w:val="00E57189"/>
    <w:rsid w:val="00E62EB2"/>
    <w:rsid w:val="00E63239"/>
    <w:rsid w:val="00E67B06"/>
    <w:rsid w:val="00E712C1"/>
    <w:rsid w:val="00E72493"/>
    <w:rsid w:val="00E76D54"/>
    <w:rsid w:val="00E77C1B"/>
    <w:rsid w:val="00E80951"/>
    <w:rsid w:val="00E82E98"/>
    <w:rsid w:val="00E83498"/>
    <w:rsid w:val="00E834ED"/>
    <w:rsid w:val="00E85461"/>
    <w:rsid w:val="00E863E7"/>
    <w:rsid w:val="00E86B5C"/>
    <w:rsid w:val="00E87AD0"/>
    <w:rsid w:val="00E87EDE"/>
    <w:rsid w:val="00E91B60"/>
    <w:rsid w:val="00E94058"/>
    <w:rsid w:val="00EA361A"/>
    <w:rsid w:val="00EA4206"/>
    <w:rsid w:val="00EA499E"/>
    <w:rsid w:val="00EA7478"/>
    <w:rsid w:val="00EB010E"/>
    <w:rsid w:val="00EB07A2"/>
    <w:rsid w:val="00EB324B"/>
    <w:rsid w:val="00EB3D3F"/>
    <w:rsid w:val="00EB4862"/>
    <w:rsid w:val="00EB589C"/>
    <w:rsid w:val="00EB675F"/>
    <w:rsid w:val="00EC07AA"/>
    <w:rsid w:val="00EC2165"/>
    <w:rsid w:val="00EC2498"/>
    <w:rsid w:val="00EC2ACA"/>
    <w:rsid w:val="00EC30DA"/>
    <w:rsid w:val="00EC468C"/>
    <w:rsid w:val="00EC4E15"/>
    <w:rsid w:val="00ED0595"/>
    <w:rsid w:val="00ED0749"/>
    <w:rsid w:val="00ED4FB0"/>
    <w:rsid w:val="00ED7A97"/>
    <w:rsid w:val="00EE00EC"/>
    <w:rsid w:val="00EE04A0"/>
    <w:rsid w:val="00EE2373"/>
    <w:rsid w:val="00EE353E"/>
    <w:rsid w:val="00EE61A2"/>
    <w:rsid w:val="00EE657A"/>
    <w:rsid w:val="00EE6A7D"/>
    <w:rsid w:val="00EF08D7"/>
    <w:rsid w:val="00EF215A"/>
    <w:rsid w:val="00EF547B"/>
    <w:rsid w:val="00F00061"/>
    <w:rsid w:val="00F01135"/>
    <w:rsid w:val="00F01332"/>
    <w:rsid w:val="00F0141C"/>
    <w:rsid w:val="00F01BF4"/>
    <w:rsid w:val="00F0214F"/>
    <w:rsid w:val="00F03155"/>
    <w:rsid w:val="00F064CA"/>
    <w:rsid w:val="00F10C8D"/>
    <w:rsid w:val="00F10F9A"/>
    <w:rsid w:val="00F114F7"/>
    <w:rsid w:val="00F12425"/>
    <w:rsid w:val="00F12D1C"/>
    <w:rsid w:val="00F15392"/>
    <w:rsid w:val="00F15B6B"/>
    <w:rsid w:val="00F17480"/>
    <w:rsid w:val="00F208A2"/>
    <w:rsid w:val="00F23282"/>
    <w:rsid w:val="00F265EC"/>
    <w:rsid w:val="00F26715"/>
    <w:rsid w:val="00F27629"/>
    <w:rsid w:val="00F301AA"/>
    <w:rsid w:val="00F30E20"/>
    <w:rsid w:val="00F337BB"/>
    <w:rsid w:val="00F361F2"/>
    <w:rsid w:val="00F36760"/>
    <w:rsid w:val="00F37E0D"/>
    <w:rsid w:val="00F40B3B"/>
    <w:rsid w:val="00F40FBF"/>
    <w:rsid w:val="00F416F7"/>
    <w:rsid w:val="00F4177A"/>
    <w:rsid w:val="00F4297E"/>
    <w:rsid w:val="00F42D4A"/>
    <w:rsid w:val="00F4496D"/>
    <w:rsid w:val="00F44BE6"/>
    <w:rsid w:val="00F45F78"/>
    <w:rsid w:val="00F52A90"/>
    <w:rsid w:val="00F53D57"/>
    <w:rsid w:val="00F56CDE"/>
    <w:rsid w:val="00F56E42"/>
    <w:rsid w:val="00F604DF"/>
    <w:rsid w:val="00F615D4"/>
    <w:rsid w:val="00F6220F"/>
    <w:rsid w:val="00F65B41"/>
    <w:rsid w:val="00F6666F"/>
    <w:rsid w:val="00F66D45"/>
    <w:rsid w:val="00F6709F"/>
    <w:rsid w:val="00F72D3A"/>
    <w:rsid w:val="00F74BCA"/>
    <w:rsid w:val="00F76783"/>
    <w:rsid w:val="00F80256"/>
    <w:rsid w:val="00F8534C"/>
    <w:rsid w:val="00F8568E"/>
    <w:rsid w:val="00F86BFE"/>
    <w:rsid w:val="00F87F2B"/>
    <w:rsid w:val="00F91F3A"/>
    <w:rsid w:val="00F93045"/>
    <w:rsid w:val="00F946CC"/>
    <w:rsid w:val="00F95713"/>
    <w:rsid w:val="00F972E7"/>
    <w:rsid w:val="00F9743C"/>
    <w:rsid w:val="00FA0098"/>
    <w:rsid w:val="00FA1EB4"/>
    <w:rsid w:val="00FA6A7A"/>
    <w:rsid w:val="00FB0DFF"/>
    <w:rsid w:val="00FB0EDC"/>
    <w:rsid w:val="00FB0FC1"/>
    <w:rsid w:val="00FB5312"/>
    <w:rsid w:val="00FB56B8"/>
    <w:rsid w:val="00FB5961"/>
    <w:rsid w:val="00FB59DB"/>
    <w:rsid w:val="00FB6F05"/>
    <w:rsid w:val="00FC0990"/>
    <w:rsid w:val="00FC2FB6"/>
    <w:rsid w:val="00FC428F"/>
    <w:rsid w:val="00FC523C"/>
    <w:rsid w:val="00FC68BA"/>
    <w:rsid w:val="00FC73B0"/>
    <w:rsid w:val="00FD05FB"/>
    <w:rsid w:val="00FD0CB0"/>
    <w:rsid w:val="00FD0ED6"/>
    <w:rsid w:val="00FD64CA"/>
    <w:rsid w:val="00FE2724"/>
    <w:rsid w:val="00FE2798"/>
    <w:rsid w:val="00FE56E9"/>
    <w:rsid w:val="00FE5DF9"/>
    <w:rsid w:val="00FE6126"/>
    <w:rsid w:val="00FE739C"/>
    <w:rsid w:val="00FE7874"/>
    <w:rsid w:val="00FF052C"/>
    <w:rsid w:val="00FF0C2E"/>
    <w:rsid w:val="00FF1210"/>
    <w:rsid w:val="00FF1B83"/>
    <w:rsid w:val="00FF27C2"/>
    <w:rsid w:val="00FF3F83"/>
    <w:rsid w:val="00FF6F7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,"/>
  <w:listSeparator w:val=";"/>
  <w14:docId w14:val="31E96F6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2" w:semiHidden="0" w:unhideWhenUsed="0"/>
    <w:lsdException w:name="Table Grid" w:semiHidden="0" w:uiPriority="39" w:unhideWhenUsed="0"/>
    <w:lsdException w:name="Table Theme" w:semiHidden="0" w:unhideWhenUsed="0"/>
    <w:lsdException w:name="Placeholder Text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61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semiHidden="0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34" w:unhideWhenUsed="0" w:qFormat="1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semiHidden="0" w:uiPriority="37" w:unhideWhenUsed="0"/>
    <w:lsdException w:name="Colorful Shading Accent 6" w:semiHidden="0" w:uiPriority="39" w:unhideWhenUsed="0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F2DD2"/>
    <w:pPr>
      <w:spacing w:after="200" w:line="276" w:lineRule="auto"/>
    </w:pPr>
    <w:rPr>
      <w:sz w:val="22"/>
      <w:szCs w:val="22"/>
      <w:lang w:val="de-AT" w:eastAsia="en-US"/>
    </w:rPr>
  </w:style>
  <w:style w:type="paragraph" w:styleId="berschrift1">
    <w:name w:val="heading 1"/>
    <w:basedOn w:val="Standard"/>
    <w:link w:val="berschrift1Zchn"/>
    <w:uiPriority w:val="9"/>
    <w:qFormat/>
    <w:rsid w:val="00D20481"/>
    <w:pPr>
      <w:spacing w:before="100" w:beforeAutospacing="1" w:after="100" w:afterAutospacing="1" w:line="240" w:lineRule="auto"/>
      <w:outlineLvl w:val="0"/>
    </w:pPr>
    <w:rPr>
      <w:rFonts w:ascii="Times New Roman" w:hAnsi="Times New Roman"/>
      <w:b/>
      <w:bCs/>
      <w:kern w:val="36"/>
      <w:sz w:val="48"/>
      <w:szCs w:val="48"/>
      <w:lang w:val="de-DE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HellesRaster-Akzent31">
    <w:name w:val="Helles Raster - Akzent 31"/>
    <w:basedOn w:val="Standard"/>
    <w:uiPriority w:val="34"/>
    <w:qFormat/>
    <w:rsid w:val="005F160A"/>
    <w:pPr>
      <w:ind w:left="720"/>
      <w:contextualSpacing/>
    </w:pPr>
  </w:style>
  <w:style w:type="character" w:styleId="Kommentarzeichen">
    <w:name w:val="annotation reference"/>
    <w:uiPriority w:val="99"/>
    <w:semiHidden/>
    <w:unhideWhenUsed/>
    <w:rsid w:val="0027736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277362"/>
    <w:pPr>
      <w:spacing w:line="240" w:lineRule="auto"/>
    </w:pPr>
    <w:rPr>
      <w:sz w:val="20"/>
      <w:szCs w:val="20"/>
      <w:lang w:val="x-none" w:eastAsia="x-none"/>
    </w:rPr>
  </w:style>
  <w:style w:type="character" w:customStyle="1" w:styleId="KommentartextZchn">
    <w:name w:val="Kommentartext Zchn"/>
    <w:link w:val="Kommentartext"/>
    <w:uiPriority w:val="99"/>
    <w:rsid w:val="00277362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77362"/>
    <w:rPr>
      <w:b/>
      <w:bCs/>
    </w:rPr>
  </w:style>
  <w:style w:type="character" w:customStyle="1" w:styleId="KommentarthemaZchn">
    <w:name w:val="Kommentarthema Zchn"/>
    <w:link w:val="Kommentarthema"/>
    <w:uiPriority w:val="99"/>
    <w:semiHidden/>
    <w:rsid w:val="00277362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77362"/>
    <w:pPr>
      <w:spacing w:after="0" w:line="240" w:lineRule="auto"/>
    </w:pPr>
    <w:rPr>
      <w:rFonts w:ascii="Tahoma" w:hAnsi="Tahoma"/>
      <w:sz w:val="16"/>
      <w:szCs w:val="16"/>
      <w:lang w:val="x-none" w:eastAsia="x-none"/>
    </w:rPr>
  </w:style>
  <w:style w:type="character" w:customStyle="1" w:styleId="SprechblasentextZchn">
    <w:name w:val="Sprechblasentext Zchn"/>
    <w:link w:val="Sprechblasentext"/>
    <w:uiPriority w:val="99"/>
    <w:semiHidden/>
    <w:rsid w:val="00277362"/>
    <w:rPr>
      <w:rFonts w:ascii="Tahoma" w:hAnsi="Tahoma" w:cs="Tahoma"/>
      <w:sz w:val="16"/>
      <w:szCs w:val="16"/>
    </w:rPr>
  </w:style>
  <w:style w:type="character" w:customStyle="1" w:styleId="pmid1">
    <w:name w:val="pmid1"/>
    <w:basedOn w:val="Absatz-Standardschriftart"/>
    <w:rsid w:val="00234BAF"/>
  </w:style>
  <w:style w:type="table" w:styleId="Tabellenraster">
    <w:name w:val="Table Grid"/>
    <w:basedOn w:val="NormaleTabelle"/>
    <w:uiPriority w:val="39"/>
    <w:rsid w:val="004E30D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hlebene1">
    <w:name w:val="hlebene1"/>
    <w:basedOn w:val="Standard"/>
    <w:rsid w:val="000F7C66"/>
    <w:pPr>
      <w:pBdr>
        <w:top w:val="single" w:sz="2" w:space="9" w:color="D2D2D2"/>
        <w:left w:val="single" w:sz="2" w:space="0" w:color="D2D2D2"/>
        <w:bottom w:val="single" w:sz="8" w:space="0" w:color="D2D2D2"/>
        <w:right w:val="single" w:sz="2" w:space="0" w:color="D2D2D2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sz w:val="19"/>
      <w:szCs w:val="19"/>
      <w:lang w:val="de-DE" w:eastAsia="de-DE"/>
    </w:rPr>
  </w:style>
  <w:style w:type="character" w:styleId="Hyperlink">
    <w:name w:val="Hyperlink"/>
    <w:uiPriority w:val="99"/>
    <w:unhideWhenUsed/>
    <w:rsid w:val="00095F51"/>
    <w:rPr>
      <w:color w:val="0000FF"/>
      <w:u w:val="single"/>
    </w:rPr>
  </w:style>
  <w:style w:type="table" w:styleId="MittleresRaster3-Akzent1">
    <w:name w:val="Medium Grid 3 Accent 1"/>
    <w:basedOn w:val="NormaleTabelle"/>
    <w:uiPriority w:val="64"/>
    <w:rsid w:val="009B7A6A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styleId="Fett">
    <w:name w:val="Strong"/>
    <w:uiPriority w:val="22"/>
    <w:qFormat/>
    <w:rsid w:val="00082D62"/>
    <w:rPr>
      <w:b/>
      <w:bCs/>
    </w:rPr>
  </w:style>
  <w:style w:type="paragraph" w:styleId="Kopfzeile">
    <w:name w:val="header"/>
    <w:basedOn w:val="Standard"/>
    <w:link w:val="KopfzeileZchn"/>
    <w:uiPriority w:val="99"/>
    <w:unhideWhenUsed/>
    <w:rsid w:val="00955102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link w:val="Kopfzeile"/>
    <w:uiPriority w:val="99"/>
    <w:rsid w:val="00955102"/>
    <w:rPr>
      <w:sz w:val="22"/>
      <w:szCs w:val="22"/>
      <w:lang w:val="de-AT" w:eastAsia="en-US"/>
    </w:rPr>
  </w:style>
  <w:style w:type="paragraph" w:styleId="Fuzeile">
    <w:name w:val="footer"/>
    <w:basedOn w:val="Standard"/>
    <w:link w:val="FuzeileZchn"/>
    <w:uiPriority w:val="99"/>
    <w:unhideWhenUsed/>
    <w:rsid w:val="00955102"/>
    <w:pPr>
      <w:tabs>
        <w:tab w:val="center" w:pos="4536"/>
        <w:tab w:val="right" w:pos="9072"/>
      </w:tabs>
    </w:pPr>
  </w:style>
  <w:style w:type="character" w:customStyle="1" w:styleId="FuzeileZchn">
    <w:name w:val="Fußzeile Zchn"/>
    <w:link w:val="Fuzeile"/>
    <w:uiPriority w:val="99"/>
    <w:rsid w:val="00955102"/>
    <w:rPr>
      <w:sz w:val="22"/>
      <w:szCs w:val="22"/>
      <w:lang w:val="de-AT" w:eastAsia="en-US"/>
    </w:rPr>
  </w:style>
  <w:style w:type="table" w:styleId="HelleListe">
    <w:name w:val="Light List"/>
    <w:basedOn w:val="NormaleTabelle"/>
    <w:uiPriority w:val="61"/>
    <w:rsid w:val="00B728ED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paragraph" w:customStyle="1" w:styleId="Default">
    <w:name w:val="Default"/>
    <w:rsid w:val="009A33B5"/>
    <w:pPr>
      <w:widowControl w:val="0"/>
      <w:autoSpaceDE w:val="0"/>
      <w:autoSpaceDN w:val="0"/>
      <w:adjustRightInd w:val="0"/>
    </w:pPr>
    <w:rPr>
      <w:rFonts w:ascii="Arial" w:hAnsi="Arial" w:cs="Arial"/>
      <w:color w:val="000000"/>
    </w:rPr>
  </w:style>
  <w:style w:type="paragraph" w:styleId="Listenabsatz">
    <w:name w:val="List Paragraph"/>
    <w:basedOn w:val="Standard"/>
    <w:uiPriority w:val="34"/>
    <w:qFormat/>
    <w:rsid w:val="003608CF"/>
    <w:pPr>
      <w:ind w:left="720"/>
      <w:contextualSpacing/>
    </w:pPr>
  </w:style>
  <w:style w:type="paragraph" w:styleId="Textkrper-Zeileneinzug">
    <w:name w:val="Body Text Indent"/>
    <w:basedOn w:val="Standard"/>
    <w:link w:val="Textkrper-ZeileneinzugZchn"/>
    <w:uiPriority w:val="99"/>
    <w:rsid w:val="00B10F41"/>
    <w:pPr>
      <w:spacing w:after="0" w:line="240" w:lineRule="auto"/>
      <w:ind w:left="2700" w:hanging="2700"/>
    </w:pPr>
    <w:rPr>
      <w:rFonts w:ascii="Times New Roman" w:eastAsia="Times New Roman" w:hAnsi="Times New Roman"/>
      <w:sz w:val="24"/>
      <w:szCs w:val="24"/>
      <w:lang w:val="de-DE" w:eastAsia="de-DE"/>
    </w:r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rsid w:val="00B10F41"/>
    <w:rPr>
      <w:rFonts w:ascii="Times New Roman" w:eastAsia="Times New Roman" w:hAnsi="Times New Roman"/>
      <w:sz w:val="24"/>
      <w:szCs w:val="24"/>
    </w:rPr>
  </w:style>
  <w:style w:type="character" w:customStyle="1" w:styleId="reference-text">
    <w:name w:val="reference-text"/>
    <w:basedOn w:val="Absatz-Standardschriftart"/>
    <w:rsid w:val="002E1CD7"/>
  </w:style>
  <w:style w:type="paragraph" w:customStyle="1" w:styleId="Standard1">
    <w:name w:val="Standard1"/>
    <w:rsid w:val="00152805"/>
    <w:pPr>
      <w:spacing w:line="276" w:lineRule="auto"/>
    </w:pPr>
    <w:rPr>
      <w:rFonts w:ascii="Arial" w:eastAsia="Arial" w:hAnsi="Arial" w:cs="Arial"/>
      <w:color w:val="000000"/>
      <w:sz w:val="22"/>
      <w:szCs w:val="22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D20481"/>
    <w:rPr>
      <w:rFonts w:ascii="Times New Roman" w:hAnsi="Times New Roman"/>
      <w:b/>
      <w:bCs/>
      <w:kern w:val="36"/>
      <w:sz w:val="48"/>
      <w:szCs w:val="48"/>
    </w:rPr>
  </w:style>
  <w:style w:type="character" w:customStyle="1" w:styleId="apple-converted-space">
    <w:name w:val="apple-converted-space"/>
    <w:basedOn w:val="Absatz-Standardschriftart"/>
    <w:rsid w:val="00D20481"/>
  </w:style>
  <w:style w:type="character" w:customStyle="1" w:styleId="highlight">
    <w:name w:val="highlight"/>
    <w:basedOn w:val="Absatz-Standardschriftart"/>
    <w:rsid w:val="00D20481"/>
  </w:style>
  <w:style w:type="paragraph" w:styleId="StandardWeb">
    <w:name w:val="Normal (Web)"/>
    <w:basedOn w:val="Standard"/>
    <w:uiPriority w:val="99"/>
    <w:semiHidden/>
    <w:unhideWhenUsed/>
    <w:rsid w:val="008C68C7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de-DE"/>
    </w:rPr>
  </w:style>
  <w:style w:type="paragraph" w:customStyle="1" w:styleId="HabilfreierText">
    <w:name w:val="Habil_freierText"/>
    <w:basedOn w:val="Standard"/>
    <w:link w:val="HabilfreierTextZchn"/>
    <w:autoRedefine/>
    <w:qFormat/>
    <w:rsid w:val="00193260"/>
    <w:pPr>
      <w:tabs>
        <w:tab w:val="left" w:pos="1843"/>
      </w:tabs>
      <w:spacing w:after="120" w:line="360" w:lineRule="auto"/>
      <w:jc w:val="both"/>
    </w:pPr>
    <w:rPr>
      <w:rFonts w:ascii="Times New Roman" w:eastAsiaTheme="minorHAnsi" w:hAnsi="Times New Roman" w:cs="Times"/>
      <w:color w:val="4F81BD" w:themeColor="accent1"/>
      <w:sz w:val="24"/>
      <w:szCs w:val="24"/>
      <w:lang w:val="en-GB"/>
    </w:rPr>
  </w:style>
  <w:style w:type="character" w:customStyle="1" w:styleId="HabilfreierTextZchn">
    <w:name w:val="Habil_freierText Zchn"/>
    <w:basedOn w:val="Absatz-Standardschriftart"/>
    <w:link w:val="HabilfreierText"/>
    <w:rsid w:val="00193260"/>
    <w:rPr>
      <w:rFonts w:ascii="Times New Roman" w:eastAsiaTheme="minorHAnsi" w:hAnsi="Times New Roman" w:cs="Times"/>
      <w:color w:val="4F81BD" w:themeColor="accent1"/>
      <w:lang w:val="en-GB" w:eastAsia="en-US"/>
    </w:rPr>
  </w:style>
  <w:style w:type="character" w:styleId="HTMLZitat">
    <w:name w:val="HTML Cite"/>
    <w:basedOn w:val="Absatz-Standardschriftart"/>
    <w:uiPriority w:val="99"/>
    <w:semiHidden/>
    <w:unhideWhenUsed/>
    <w:rsid w:val="00D5049D"/>
    <w:rPr>
      <w:i/>
      <w:iCs/>
    </w:rPr>
  </w:style>
  <w:style w:type="character" w:customStyle="1" w:styleId="mixed-citation">
    <w:name w:val="mixed-citation"/>
    <w:basedOn w:val="Absatz-Standardschriftart"/>
    <w:rsid w:val="00D5049D"/>
  </w:style>
  <w:style w:type="character" w:customStyle="1" w:styleId="ref-journal">
    <w:name w:val="ref-journal"/>
    <w:basedOn w:val="Absatz-Standardschriftart"/>
    <w:rsid w:val="00D5049D"/>
  </w:style>
  <w:style w:type="paragraph" w:styleId="HTMLVorformatiert">
    <w:name w:val="HTML Preformatted"/>
    <w:basedOn w:val="Standard"/>
    <w:link w:val="HTMLVorformatiertZchn"/>
    <w:uiPriority w:val="99"/>
    <w:unhideWhenUsed/>
    <w:rsid w:val="00B1244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AT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B12447"/>
    <w:rPr>
      <w:rFonts w:ascii="Courier New" w:eastAsia="Times New Roman" w:hAnsi="Courier New" w:cs="Courier New"/>
      <w:sz w:val="20"/>
      <w:szCs w:val="20"/>
      <w:lang w:val="de-AT" w:eastAsia="de-AT"/>
    </w:rPr>
  </w:style>
  <w:style w:type="character" w:customStyle="1" w:styleId="gnkrckgcgsb">
    <w:name w:val="gnkrckgcgsb"/>
    <w:basedOn w:val="Absatz-Standardschriftart"/>
    <w:rsid w:val="00B12447"/>
  </w:style>
  <w:style w:type="character" w:styleId="Seitenzahl">
    <w:name w:val="page number"/>
    <w:basedOn w:val="Absatz-Standardschriftart"/>
    <w:uiPriority w:val="99"/>
    <w:semiHidden/>
    <w:unhideWhenUsed/>
    <w:rsid w:val="006108EE"/>
  </w:style>
  <w:style w:type="character" w:styleId="Platzhaltertext">
    <w:name w:val="Placeholder Text"/>
    <w:basedOn w:val="Absatz-Standardschriftart"/>
    <w:uiPriority w:val="67"/>
    <w:semiHidden/>
    <w:rsid w:val="00CB3ECB"/>
    <w:rPr>
      <w:color w:val="808080"/>
    </w:rPr>
  </w:style>
  <w:style w:type="character" w:customStyle="1" w:styleId="apple-style-span">
    <w:name w:val="apple-style-span"/>
    <w:basedOn w:val="Absatz-Standardschriftart"/>
    <w:rsid w:val="00FC68BA"/>
  </w:style>
  <w:style w:type="paragraph" w:styleId="berarbeitung">
    <w:name w:val="Revision"/>
    <w:hidden/>
    <w:uiPriority w:val="71"/>
    <w:rsid w:val="00D05428"/>
    <w:rPr>
      <w:sz w:val="22"/>
      <w:szCs w:val="22"/>
      <w:lang w:val="de-AT" w:eastAsia="en-US"/>
    </w:rPr>
  </w:style>
  <w:style w:type="paragraph" w:customStyle="1" w:styleId="EndNoteBibliography">
    <w:name w:val="EndNote Bibliography"/>
    <w:basedOn w:val="Standard"/>
    <w:link w:val="EndNoteBibliographyZchn"/>
    <w:rsid w:val="00DA601B"/>
    <w:pPr>
      <w:spacing w:line="240" w:lineRule="auto"/>
    </w:pPr>
    <w:rPr>
      <w:rFonts w:eastAsiaTheme="minorHAns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DA601B"/>
    <w:rPr>
      <w:rFonts w:eastAsiaTheme="minorHAnsi" w:cs="Calibri"/>
      <w:noProof/>
      <w:sz w:val="22"/>
      <w:szCs w:val="22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2" w:semiHidden="0" w:unhideWhenUsed="0"/>
    <w:lsdException w:name="Table Grid" w:semiHidden="0" w:uiPriority="39" w:unhideWhenUsed="0"/>
    <w:lsdException w:name="Table Theme" w:semiHidden="0" w:unhideWhenUsed="0"/>
    <w:lsdException w:name="Placeholder Text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61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semiHidden="0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34" w:unhideWhenUsed="0" w:qFormat="1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semiHidden="0" w:uiPriority="37" w:unhideWhenUsed="0"/>
    <w:lsdException w:name="Colorful Shading Accent 6" w:semiHidden="0" w:uiPriority="39" w:unhideWhenUsed="0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F2DD2"/>
    <w:pPr>
      <w:spacing w:after="200" w:line="276" w:lineRule="auto"/>
    </w:pPr>
    <w:rPr>
      <w:sz w:val="22"/>
      <w:szCs w:val="22"/>
      <w:lang w:val="de-AT" w:eastAsia="en-US"/>
    </w:rPr>
  </w:style>
  <w:style w:type="paragraph" w:styleId="berschrift1">
    <w:name w:val="heading 1"/>
    <w:basedOn w:val="Standard"/>
    <w:link w:val="berschrift1Zchn"/>
    <w:uiPriority w:val="9"/>
    <w:qFormat/>
    <w:rsid w:val="00D20481"/>
    <w:pPr>
      <w:spacing w:before="100" w:beforeAutospacing="1" w:after="100" w:afterAutospacing="1" w:line="240" w:lineRule="auto"/>
      <w:outlineLvl w:val="0"/>
    </w:pPr>
    <w:rPr>
      <w:rFonts w:ascii="Times New Roman" w:hAnsi="Times New Roman"/>
      <w:b/>
      <w:bCs/>
      <w:kern w:val="36"/>
      <w:sz w:val="48"/>
      <w:szCs w:val="48"/>
      <w:lang w:val="de-DE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HellesRaster-Akzent31">
    <w:name w:val="Helles Raster - Akzent 31"/>
    <w:basedOn w:val="Standard"/>
    <w:uiPriority w:val="34"/>
    <w:qFormat/>
    <w:rsid w:val="005F160A"/>
    <w:pPr>
      <w:ind w:left="720"/>
      <w:contextualSpacing/>
    </w:pPr>
  </w:style>
  <w:style w:type="character" w:styleId="Kommentarzeichen">
    <w:name w:val="annotation reference"/>
    <w:uiPriority w:val="99"/>
    <w:semiHidden/>
    <w:unhideWhenUsed/>
    <w:rsid w:val="0027736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277362"/>
    <w:pPr>
      <w:spacing w:line="240" w:lineRule="auto"/>
    </w:pPr>
    <w:rPr>
      <w:sz w:val="20"/>
      <w:szCs w:val="20"/>
      <w:lang w:val="x-none" w:eastAsia="x-none"/>
    </w:rPr>
  </w:style>
  <w:style w:type="character" w:customStyle="1" w:styleId="KommentartextZchn">
    <w:name w:val="Kommentartext Zchn"/>
    <w:link w:val="Kommentartext"/>
    <w:uiPriority w:val="99"/>
    <w:rsid w:val="00277362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77362"/>
    <w:rPr>
      <w:b/>
      <w:bCs/>
    </w:rPr>
  </w:style>
  <w:style w:type="character" w:customStyle="1" w:styleId="KommentarthemaZchn">
    <w:name w:val="Kommentarthema Zchn"/>
    <w:link w:val="Kommentarthema"/>
    <w:uiPriority w:val="99"/>
    <w:semiHidden/>
    <w:rsid w:val="00277362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77362"/>
    <w:pPr>
      <w:spacing w:after="0" w:line="240" w:lineRule="auto"/>
    </w:pPr>
    <w:rPr>
      <w:rFonts w:ascii="Tahoma" w:hAnsi="Tahoma"/>
      <w:sz w:val="16"/>
      <w:szCs w:val="16"/>
      <w:lang w:val="x-none" w:eastAsia="x-none"/>
    </w:rPr>
  </w:style>
  <w:style w:type="character" w:customStyle="1" w:styleId="SprechblasentextZchn">
    <w:name w:val="Sprechblasentext Zchn"/>
    <w:link w:val="Sprechblasentext"/>
    <w:uiPriority w:val="99"/>
    <w:semiHidden/>
    <w:rsid w:val="00277362"/>
    <w:rPr>
      <w:rFonts w:ascii="Tahoma" w:hAnsi="Tahoma" w:cs="Tahoma"/>
      <w:sz w:val="16"/>
      <w:szCs w:val="16"/>
    </w:rPr>
  </w:style>
  <w:style w:type="character" w:customStyle="1" w:styleId="pmid1">
    <w:name w:val="pmid1"/>
    <w:basedOn w:val="Absatz-Standardschriftart"/>
    <w:rsid w:val="00234BAF"/>
  </w:style>
  <w:style w:type="table" w:styleId="Tabellenraster">
    <w:name w:val="Table Grid"/>
    <w:basedOn w:val="NormaleTabelle"/>
    <w:uiPriority w:val="39"/>
    <w:rsid w:val="004E30D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hlebene1">
    <w:name w:val="hlebene1"/>
    <w:basedOn w:val="Standard"/>
    <w:rsid w:val="000F7C66"/>
    <w:pPr>
      <w:pBdr>
        <w:top w:val="single" w:sz="2" w:space="9" w:color="D2D2D2"/>
        <w:left w:val="single" w:sz="2" w:space="0" w:color="D2D2D2"/>
        <w:bottom w:val="single" w:sz="8" w:space="0" w:color="D2D2D2"/>
        <w:right w:val="single" w:sz="2" w:space="0" w:color="D2D2D2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sz w:val="19"/>
      <w:szCs w:val="19"/>
      <w:lang w:val="de-DE" w:eastAsia="de-DE"/>
    </w:rPr>
  </w:style>
  <w:style w:type="character" w:styleId="Hyperlink">
    <w:name w:val="Hyperlink"/>
    <w:uiPriority w:val="99"/>
    <w:unhideWhenUsed/>
    <w:rsid w:val="00095F51"/>
    <w:rPr>
      <w:color w:val="0000FF"/>
      <w:u w:val="single"/>
    </w:rPr>
  </w:style>
  <w:style w:type="table" w:styleId="MittleresRaster3-Akzent1">
    <w:name w:val="Medium Grid 3 Accent 1"/>
    <w:basedOn w:val="NormaleTabelle"/>
    <w:uiPriority w:val="64"/>
    <w:rsid w:val="009B7A6A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styleId="Fett">
    <w:name w:val="Strong"/>
    <w:uiPriority w:val="22"/>
    <w:qFormat/>
    <w:rsid w:val="00082D62"/>
    <w:rPr>
      <w:b/>
      <w:bCs/>
    </w:rPr>
  </w:style>
  <w:style w:type="paragraph" w:styleId="Kopfzeile">
    <w:name w:val="header"/>
    <w:basedOn w:val="Standard"/>
    <w:link w:val="KopfzeileZchn"/>
    <w:uiPriority w:val="99"/>
    <w:unhideWhenUsed/>
    <w:rsid w:val="00955102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link w:val="Kopfzeile"/>
    <w:uiPriority w:val="99"/>
    <w:rsid w:val="00955102"/>
    <w:rPr>
      <w:sz w:val="22"/>
      <w:szCs w:val="22"/>
      <w:lang w:val="de-AT" w:eastAsia="en-US"/>
    </w:rPr>
  </w:style>
  <w:style w:type="paragraph" w:styleId="Fuzeile">
    <w:name w:val="footer"/>
    <w:basedOn w:val="Standard"/>
    <w:link w:val="FuzeileZchn"/>
    <w:uiPriority w:val="99"/>
    <w:unhideWhenUsed/>
    <w:rsid w:val="00955102"/>
    <w:pPr>
      <w:tabs>
        <w:tab w:val="center" w:pos="4536"/>
        <w:tab w:val="right" w:pos="9072"/>
      </w:tabs>
    </w:pPr>
  </w:style>
  <w:style w:type="character" w:customStyle="1" w:styleId="FuzeileZchn">
    <w:name w:val="Fußzeile Zchn"/>
    <w:link w:val="Fuzeile"/>
    <w:uiPriority w:val="99"/>
    <w:rsid w:val="00955102"/>
    <w:rPr>
      <w:sz w:val="22"/>
      <w:szCs w:val="22"/>
      <w:lang w:val="de-AT" w:eastAsia="en-US"/>
    </w:rPr>
  </w:style>
  <w:style w:type="table" w:styleId="HelleListe">
    <w:name w:val="Light List"/>
    <w:basedOn w:val="NormaleTabelle"/>
    <w:uiPriority w:val="61"/>
    <w:rsid w:val="00B728ED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paragraph" w:customStyle="1" w:styleId="Default">
    <w:name w:val="Default"/>
    <w:rsid w:val="009A33B5"/>
    <w:pPr>
      <w:widowControl w:val="0"/>
      <w:autoSpaceDE w:val="0"/>
      <w:autoSpaceDN w:val="0"/>
      <w:adjustRightInd w:val="0"/>
    </w:pPr>
    <w:rPr>
      <w:rFonts w:ascii="Arial" w:hAnsi="Arial" w:cs="Arial"/>
      <w:color w:val="000000"/>
    </w:rPr>
  </w:style>
  <w:style w:type="paragraph" w:styleId="Listenabsatz">
    <w:name w:val="List Paragraph"/>
    <w:basedOn w:val="Standard"/>
    <w:uiPriority w:val="34"/>
    <w:qFormat/>
    <w:rsid w:val="003608CF"/>
    <w:pPr>
      <w:ind w:left="720"/>
      <w:contextualSpacing/>
    </w:pPr>
  </w:style>
  <w:style w:type="paragraph" w:styleId="Textkrper-Zeileneinzug">
    <w:name w:val="Body Text Indent"/>
    <w:basedOn w:val="Standard"/>
    <w:link w:val="Textkrper-ZeileneinzugZchn"/>
    <w:uiPriority w:val="99"/>
    <w:rsid w:val="00B10F41"/>
    <w:pPr>
      <w:spacing w:after="0" w:line="240" w:lineRule="auto"/>
      <w:ind w:left="2700" w:hanging="2700"/>
    </w:pPr>
    <w:rPr>
      <w:rFonts w:ascii="Times New Roman" w:eastAsia="Times New Roman" w:hAnsi="Times New Roman"/>
      <w:sz w:val="24"/>
      <w:szCs w:val="24"/>
      <w:lang w:val="de-DE" w:eastAsia="de-DE"/>
    </w:r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rsid w:val="00B10F41"/>
    <w:rPr>
      <w:rFonts w:ascii="Times New Roman" w:eastAsia="Times New Roman" w:hAnsi="Times New Roman"/>
      <w:sz w:val="24"/>
      <w:szCs w:val="24"/>
    </w:rPr>
  </w:style>
  <w:style w:type="character" w:customStyle="1" w:styleId="reference-text">
    <w:name w:val="reference-text"/>
    <w:basedOn w:val="Absatz-Standardschriftart"/>
    <w:rsid w:val="002E1CD7"/>
  </w:style>
  <w:style w:type="paragraph" w:customStyle="1" w:styleId="Standard1">
    <w:name w:val="Standard1"/>
    <w:rsid w:val="00152805"/>
    <w:pPr>
      <w:spacing w:line="276" w:lineRule="auto"/>
    </w:pPr>
    <w:rPr>
      <w:rFonts w:ascii="Arial" w:eastAsia="Arial" w:hAnsi="Arial" w:cs="Arial"/>
      <w:color w:val="000000"/>
      <w:sz w:val="22"/>
      <w:szCs w:val="22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D20481"/>
    <w:rPr>
      <w:rFonts w:ascii="Times New Roman" w:hAnsi="Times New Roman"/>
      <w:b/>
      <w:bCs/>
      <w:kern w:val="36"/>
      <w:sz w:val="48"/>
      <w:szCs w:val="48"/>
    </w:rPr>
  </w:style>
  <w:style w:type="character" w:customStyle="1" w:styleId="apple-converted-space">
    <w:name w:val="apple-converted-space"/>
    <w:basedOn w:val="Absatz-Standardschriftart"/>
    <w:rsid w:val="00D20481"/>
  </w:style>
  <w:style w:type="character" w:customStyle="1" w:styleId="highlight">
    <w:name w:val="highlight"/>
    <w:basedOn w:val="Absatz-Standardschriftart"/>
    <w:rsid w:val="00D20481"/>
  </w:style>
  <w:style w:type="paragraph" w:styleId="StandardWeb">
    <w:name w:val="Normal (Web)"/>
    <w:basedOn w:val="Standard"/>
    <w:uiPriority w:val="99"/>
    <w:semiHidden/>
    <w:unhideWhenUsed/>
    <w:rsid w:val="008C68C7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de-DE"/>
    </w:rPr>
  </w:style>
  <w:style w:type="paragraph" w:customStyle="1" w:styleId="HabilfreierText">
    <w:name w:val="Habil_freierText"/>
    <w:basedOn w:val="Standard"/>
    <w:link w:val="HabilfreierTextZchn"/>
    <w:autoRedefine/>
    <w:qFormat/>
    <w:rsid w:val="00193260"/>
    <w:pPr>
      <w:tabs>
        <w:tab w:val="left" w:pos="1843"/>
      </w:tabs>
      <w:spacing w:after="120" w:line="360" w:lineRule="auto"/>
      <w:jc w:val="both"/>
    </w:pPr>
    <w:rPr>
      <w:rFonts w:ascii="Times New Roman" w:eastAsiaTheme="minorHAnsi" w:hAnsi="Times New Roman" w:cs="Times"/>
      <w:color w:val="4F81BD" w:themeColor="accent1"/>
      <w:sz w:val="24"/>
      <w:szCs w:val="24"/>
      <w:lang w:val="en-GB"/>
    </w:rPr>
  </w:style>
  <w:style w:type="character" w:customStyle="1" w:styleId="HabilfreierTextZchn">
    <w:name w:val="Habil_freierText Zchn"/>
    <w:basedOn w:val="Absatz-Standardschriftart"/>
    <w:link w:val="HabilfreierText"/>
    <w:rsid w:val="00193260"/>
    <w:rPr>
      <w:rFonts w:ascii="Times New Roman" w:eastAsiaTheme="minorHAnsi" w:hAnsi="Times New Roman" w:cs="Times"/>
      <w:color w:val="4F81BD" w:themeColor="accent1"/>
      <w:lang w:val="en-GB" w:eastAsia="en-US"/>
    </w:rPr>
  </w:style>
  <w:style w:type="character" w:styleId="HTMLZitat">
    <w:name w:val="HTML Cite"/>
    <w:basedOn w:val="Absatz-Standardschriftart"/>
    <w:uiPriority w:val="99"/>
    <w:semiHidden/>
    <w:unhideWhenUsed/>
    <w:rsid w:val="00D5049D"/>
    <w:rPr>
      <w:i/>
      <w:iCs/>
    </w:rPr>
  </w:style>
  <w:style w:type="character" w:customStyle="1" w:styleId="mixed-citation">
    <w:name w:val="mixed-citation"/>
    <w:basedOn w:val="Absatz-Standardschriftart"/>
    <w:rsid w:val="00D5049D"/>
  </w:style>
  <w:style w:type="character" w:customStyle="1" w:styleId="ref-journal">
    <w:name w:val="ref-journal"/>
    <w:basedOn w:val="Absatz-Standardschriftart"/>
    <w:rsid w:val="00D5049D"/>
  </w:style>
  <w:style w:type="paragraph" w:styleId="HTMLVorformatiert">
    <w:name w:val="HTML Preformatted"/>
    <w:basedOn w:val="Standard"/>
    <w:link w:val="HTMLVorformatiertZchn"/>
    <w:uiPriority w:val="99"/>
    <w:unhideWhenUsed/>
    <w:rsid w:val="00B1244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AT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B12447"/>
    <w:rPr>
      <w:rFonts w:ascii="Courier New" w:eastAsia="Times New Roman" w:hAnsi="Courier New" w:cs="Courier New"/>
      <w:sz w:val="20"/>
      <w:szCs w:val="20"/>
      <w:lang w:val="de-AT" w:eastAsia="de-AT"/>
    </w:rPr>
  </w:style>
  <w:style w:type="character" w:customStyle="1" w:styleId="gnkrckgcgsb">
    <w:name w:val="gnkrckgcgsb"/>
    <w:basedOn w:val="Absatz-Standardschriftart"/>
    <w:rsid w:val="00B12447"/>
  </w:style>
  <w:style w:type="character" w:styleId="Seitenzahl">
    <w:name w:val="page number"/>
    <w:basedOn w:val="Absatz-Standardschriftart"/>
    <w:uiPriority w:val="99"/>
    <w:semiHidden/>
    <w:unhideWhenUsed/>
    <w:rsid w:val="006108EE"/>
  </w:style>
  <w:style w:type="character" w:styleId="Platzhaltertext">
    <w:name w:val="Placeholder Text"/>
    <w:basedOn w:val="Absatz-Standardschriftart"/>
    <w:uiPriority w:val="67"/>
    <w:semiHidden/>
    <w:rsid w:val="00CB3ECB"/>
    <w:rPr>
      <w:color w:val="808080"/>
    </w:rPr>
  </w:style>
  <w:style w:type="character" w:customStyle="1" w:styleId="apple-style-span">
    <w:name w:val="apple-style-span"/>
    <w:basedOn w:val="Absatz-Standardschriftart"/>
    <w:rsid w:val="00FC68BA"/>
  </w:style>
  <w:style w:type="paragraph" w:styleId="berarbeitung">
    <w:name w:val="Revision"/>
    <w:hidden/>
    <w:uiPriority w:val="71"/>
    <w:rsid w:val="00D05428"/>
    <w:rPr>
      <w:sz w:val="22"/>
      <w:szCs w:val="22"/>
      <w:lang w:val="de-AT" w:eastAsia="en-US"/>
    </w:rPr>
  </w:style>
  <w:style w:type="paragraph" w:customStyle="1" w:styleId="EndNoteBibliography">
    <w:name w:val="EndNote Bibliography"/>
    <w:basedOn w:val="Standard"/>
    <w:link w:val="EndNoteBibliographyZchn"/>
    <w:rsid w:val="00DA601B"/>
    <w:pPr>
      <w:spacing w:line="240" w:lineRule="auto"/>
    </w:pPr>
    <w:rPr>
      <w:rFonts w:eastAsiaTheme="minorHAns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DA601B"/>
    <w:rPr>
      <w:rFonts w:eastAsiaTheme="minorHAnsi" w:cs="Calibri"/>
      <w:noProof/>
      <w:sz w:val="22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725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2735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9078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2401829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4625978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088917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8674997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02204525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470597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4616298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8720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1829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0157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3318447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6903166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89007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9393860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88632937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226062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6411714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8913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07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750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600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8373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6106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3281509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4702086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34624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3615272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65231280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295450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4422889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05582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1318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8680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8952582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6899513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2413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1607072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44726390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213084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5623398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2993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21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703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0117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1" w:color="999999"/>
            <w:right w:val="none" w:sz="0" w:space="0" w:color="auto"/>
          </w:divBdr>
          <w:divsChild>
            <w:div w:id="1793134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4105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33818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56710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851903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21649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68046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099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4698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5951118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9975693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90521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9686212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03789066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974473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4377962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05662098">
      <w:bodyDiv w:val="1"/>
      <w:marLeft w:val="-48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1257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5253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3035417">
                  <w:marLeft w:val="0"/>
                  <w:marRight w:val="0"/>
                  <w:marTop w:val="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85684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95466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36667826">
                              <w:marLeft w:val="0"/>
                              <w:marRight w:val="24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73427971">
                              <w:marLeft w:val="0"/>
                              <w:marRight w:val="24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37119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8915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0634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9791197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4984650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6436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4200365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84634700">
                                  <w:marLeft w:val="336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870444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6497209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45306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2752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0266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4726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2629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8330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8080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5553698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5313940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04502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0880243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05295084">
                                  <w:marLeft w:val="336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918241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9967434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4313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093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1955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8294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1337359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0412834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33151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8257964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45134379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195131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3146562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81229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771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947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3685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6633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5750908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9544370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535518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7482067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13430932">
                                  <w:marLeft w:val="336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078554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5158689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82586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4274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1455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959150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7297442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243860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0347930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12453831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36037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2644803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09261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8547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8018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0824056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5007869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787367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4323728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89850350">
                                  <w:marLeft w:val="336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476919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6590605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27223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1152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6229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8348190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0841794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28239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6738600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7523158">
                                  <w:marLeft w:val="336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811586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4513344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39354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3116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0415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5212577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4843601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30881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7188839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13210847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389579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5943135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48983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1210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7167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6856434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0753743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840690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6590824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67469235">
                                  <w:marLeft w:val="336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119689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8315785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61302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234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2358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5891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3422210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2670522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874919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2870877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57574588">
                                  <w:marLeft w:val="336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438958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8496119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8047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4072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7145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7369656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1978283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445378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3409138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26531569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437754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0808726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83748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5996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0668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2441242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9421502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83287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0278538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1214959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198831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513570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93819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722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8720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591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5663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27264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360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2095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659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4341323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3381651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14192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7798042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83087977">
                                  <w:marLeft w:val="336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286958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7188202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microsoft.com/office/2011/relationships/people" Target="peop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42506B9-4F0D-43EA-8A60-45474B80CA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4</Words>
  <Characters>534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ilak GmbH</Company>
  <LinksUpToDate>false</LinksUpToDate>
  <CharactersWithSpaces>617</CharactersWithSpaces>
  <SharedDoc>false</SharedDoc>
  <HLinks>
    <vt:vector size="198" baseType="variant">
      <vt:variant>
        <vt:i4>4325439</vt:i4>
      </vt:variant>
      <vt:variant>
        <vt:i4>191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25432</vt:i4>
      </vt:variant>
      <vt:variant>
        <vt:i4>187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718603</vt:i4>
      </vt:variant>
      <vt:variant>
        <vt:i4>184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325433</vt:i4>
      </vt:variant>
      <vt:variant>
        <vt:i4>176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25434</vt:i4>
      </vt:variant>
      <vt:variant>
        <vt:i4>173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25435</vt:i4>
      </vt:variant>
      <vt:variant>
        <vt:i4>161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90962</vt:i4>
      </vt:variant>
      <vt:variant>
        <vt:i4>153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63</vt:i4>
      </vt:variant>
      <vt:variant>
        <vt:i4>145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718603</vt:i4>
      </vt:variant>
      <vt:variant>
        <vt:i4>139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390972</vt:i4>
      </vt:variant>
      <vt:variant>
        <vt:i4>135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68</vt:i4>
      </vt:variant>
      <vt:variant>
        <vt:i4>132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75</vt:i4>
      </vt:variant>
      <vt:variant>
        <vt:i4>120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68</vt:i4>
      </vt:variant>
      <vt:variant>
        <vt:i4>114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69</vt:i4>
      </vt:variant>
      <vt:variant>
        <vt:i4>106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70</vt:i4>
      </vt:variant>
      <vt:variant>
        <vt:i4>100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71</vt:i4>
      </vt:variant>
      <vt:variant>
        <vt:i4>96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54</vt:i4>
      </vt:variant>
      <vt:variant>
        <vt:i4>93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55</vt:i4>
      </vt:variant>
      <vt:variant>
        <vt:i4>81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55</vt:i4>
      </vt:variant>
      <vt:variant>
        <vt:i4>77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64</vt:i4>
      </vt:variant>
      <vt:variant>
        <vt:i4>74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67</vt:i4>
      </vt:variant>
      <vt:variant>
        <vt:i4>62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60</vt:i4>
      </vt:variant>
      <vt:variant>
        <vt:i4>56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63</vt:i4>
      </vt:variant>
      <vt:variant>
        <vt:i4>48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194363</vt:i4>
      </vt:variant>
      <vt:variant>
        <vt:i4>42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36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32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29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19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15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12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194315</vt:i4>
      </vt:variant>
      <vt:variant>
        <vt:i4>0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3604591</vt:i4>
      </vt:variant>
      <vt:variant>
        <vt:i4>12387</vt:i4>
      </vt:variant>
      <vt:variant>
        <vt:i4>1026</vt:i4>
      </vt:variant>
      <vt:variant>
        <vt:i4>1</vt:i4>
      </vt:variant>
      <vt:variant>
        <vt:lpwstr>Folie1</vt:lpwstr>
      </vt:variant>
      <vt:variant>
        <vt:lpwstr/>
      </vt:variant>
      <vt:variant>
        <vt:i4>2687004</vt:i4>
      </vt:variant>
      <vt:variant>
        <vt:i4>14898</vt:i4>
      </vt:variant>
      <vt:variant>
        <vt:i4>1027</vt:i4>
      </vt:variant>
      <vt:variant>
        <vt:i4>1</vt:i4>
      </vt:variant>
      <vt:variant>
        <vt:lpwstr>sonne final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ktoria</dc:creator>
  <cp:lastModifiedBy>Klaus</cp:lastModifiedBy>
  <cp:revision>2</cp:revision>
  <cp:lastPrinted>2020-08-05T16:02:00Z</cp:lastPrinted>
  <dcterms:created xsi:type="dcterms:W3CDTF">2024-03-22T18:34:00Z</dcterms:created>
  <dcterms:modified xsi:type="dcterms:W3CDTF">2024-03-22T18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vancouver"/&gt;&lt;hasBiblio/&gt;&lt;format class="21"/&gt;&lt;count citations="43" publications="48"/&gt;&lt;/info&gt;PAPERS2_INFO_END</vt:lpwstr>
  </property>
</Properties>
</file>